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0BF4B" w14:textId="79AF190D" w:rsidR="000F46DC" w:rsidRDefault="000F46DC" w:rsidP="002F109D">
      <w:pPr>
        <w:pStyle w:val="Heading1"/>
        <w:rPr>
          <w:lang w:val="en-US"/>
        </w:rPr>
      </w:pPr>
      <w:r w:rsidRPr="00544260">
        <w:rPr>
          <w:lang w:val="en-US"/>
        </w:rPr>
        <w:t xml:space="preserve">Supplementary </w:t>
      </w:r>
      <w:r w:rsidR="004F6B6F">
        <w:rPr>
          <w:lang w:val="en-US"/>
        </w:rPr>
        <w:t>Information</w:t>
      </w:r>
    </w:p>
    <w:p w14:paraId="01712420" w14:textId="77777777" w:rsidR="004F6B6F" w:rsidRDefault="004F6B6F" w:rsidP="004F6B6F">
      <w:pPr>
        <w:rPr>
          <w:lang w:val="en-US"/>
        </w:rPr>
      </w:pPr>
    </w:p>
    <w:p w14:paraId="1180C494" w14:textId="2F23BB21" w:rsidR="004F6B6F" w:rsidRDefault="004F6B6F" w:rsidP="004F6B6F">
      <w:pPr>
        <w:rPr>
          <w:lang w:val="en-US"/>
        </w:rPr>
      </w:pPr>
      <w:r w:rsidRPr="00B35042">
        <w:rPr>
          <w:i/>
          <w:iCs/>
        </w:rPr>
        <w:t>Ensemble of EU Regional climate simulations for Winter 2013/14 from HadAM3P-RM3P</w:t>
      </w:r>
    </w:p>
    <w:p w14:paraId="14021671" w14:textId="77777777" w:rsidR="004F6B6F" w:rsidRDefault="004F6B6F" w:rsidP="004F6B6F">
      <w:pPr>
        <w:rPr>
          <w:lang w:val="en-US"/>
        </w:rPr>
      </w:pPr>
    </w:p>
    <w:p w14:paraId="0F6CD596" w14:textId="77777777" w:rsidR="004F6B6F" w:rsidRDefault="004F6B6F" w:rsidP="004F6B6F">
      <w:r>
        <w:t>Nathalie Schaller</w:t>
      </w:r>
      <w:r>
        <w:rPr>
          <w:vertAlign w:val="superscript"/>
        </w:rPr>
        <w:t>1,2</w:t>
      </w:r>
      <w:r>
        <w:t>, Sarah N. Sparrow</w:t>
      </w:r>
      <w:r>
        <w:rPr>
          <w:vertAlign w:val="superscript"/>
        </w:rPr>
        <w:t>3</w:t>
      </w:r>
      <w:r>
        <w:t>, Neil R. Massey</w:t>
      </w:r>
      <w:r>
        <w:rPr>
          <w:vertAlign w:val="superscript"/>
        </w:rPr>
        <w:t>2</w:t>
      </w:r>
      <w:r>
        <w:t>, Andy Bowery</w:t>
      </w:r>
      <w:r>
        <w:rPr>
          <w:vertAlign w:val="superscript"/>
        </w:rPr>
        <w:t>3</w:t>
      </w:r>
      <w:r>
        <w:t>, Jonathan Miller</w:t>
      </w:r>
      <w:r>
        <w:rPr>
          <w:vertAlign w:val="superscript"/>
        </w:rPr>
        <w:t>3</w:t>
      </w:r>
      <w:r>
        <w:t>, Simon Wilson</w:t>
      </w:r>
      <w:r>
        <w:rPr>
          <w:vertAlign w:val="superscript"/>
        </w:rPr>
        <w:t>4</w:t>
      </w:r>
      <w:r>
        <w:t>, David C.H. Wallom</w:t>
      </w:r>
      <w:r>
        <w:rPr>
          <w:vertAlign w:val="superscript"/>
        </w:rPr>
        <w:t>3</w:t>
      </w:r>
      <w:r>
        <w:t xml:space="preserve"> and </w:t>
      </w:r>
      <w:proofErr w:type="spellStart"/>
      <w:r>
        <w:t>Friederike</w:t>
      </w:r>
      <w:proofErr w:type="spellEnd"/>
      <w:r>
        <w:t xml:space="preserve"> E.L. Otto</w:t>
      </w:r>
      <w:r>
        <w:rPr>
          <w:vertAlign w:val="superscript"/>
        </w:rPr>
        <w:t>2</w:t>
      </w:r>
    </w:p>
    <w:p w14:paraId="6C83980B" w14:textId="77777777" w:rsidR="004F6B6F" w:rsidRPr="004F6B6F" w:rsidRDefault="004F6B6F" w:rsidP="004F6B6F">
      <w:pPr>
        <w:rPr>
          <w:lang w:val="en-US"/>
        </w:rPr>
      </w:pPr>
    </w:p>
    <w:p w14:paraId="597C4716" w14:textId="77777777" w:rsidR="000F46DC" w:rsidRPr="00544260" w:rsidRDefault="000F46DC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43BC91E4" w14:textId="15C8975C" w:rsidR="00544260" w:rsidRPr="003A24EF" w:rsidRDefault="000F46DC" w:rsidP="00544260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Desc</w:t>
      </w:r>
      <w:r w:rsidR="00544260" w:rsidRPr="003A24EF">
        <w:rPr>
          <w:rFonts w:ascii="Arial" w:hAnsi="Arial" w:cs="Arial"/>
          <w:sz w:val="22"/>
          <w:szCs w:val="22"/>
          <w:lang w:val="en-US"/>
        </w:rPr>
        <w:t>ription of r</w:t>
      </w:r>
      <w:r w:rsidRPr="003A24EF">
        <w:rPr>
          <w:rFonts w:ascii="Arial" w:hAnsi="Arial" w:cs="Arial"/>
          <w:sz w:val="22"/>
          <w:szCs w:val="22"/>
          <w:lang w:val="en-US"/>
        </w:rPr>
        <w:t xml:space="preserve">esults 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etCDF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files</w:t>
      </w:r>
      <w:r w:rsidR="00544260" w:rsidRPr="003A24EF">
        <w:rPr>
          <w:rFonts w:ascii="Arial" w:hAnsi="Arial" w:cs="Arial"/>
          <w:sz w:val="22"/>
          <w:szCs w:val="22"/>
          <w:lang w:val="en-US"/>
        </w:rPr>
        <w:t xml:space="preserve"> through expansion of t</w:t>
      </w:r>
      <w:r w:rsidR="00544260" w:rsidRPr="003A24EF">
        <w:rPr>
          <w:rFonts w:ascii="Arial" w:eastAsia="Arial" w:hAnsi="Arial" w:cs="Arial"/>
          <w:sz w:val="22"/>
          <w:szCs w:val="22"/>
        </w:rPr>
        <w:t xml:space="preserve">he header information of each </w:t>
      </w:r>
      <w:proofErr w:type="spellStart"/>
      <w:r w:rsidR="00544260" w:rsidRPr="003A24EF">
        <w:rPr>
          <w:rFonts w:ascii="Arial" w:eastAsia="Arial" w:hAnsi="Arial" w:cs="Arial"/>
          <w:sz w:val="22"/>
          <w:szCs w:val="22"/>
        </w:rPr>
        <w:t>NetCDF</w:t>
      </w:r>
      <w:proofErr w:type="spellEnd"/>
      <w:r w:rsidR="00544260" w:rsidRPr="003A24EF">
        <w:rPr>
          <w:rFonts w:ascii="Arial" w:eastAsia="Arial" w:hAnsi="Arial" w:cs="Arial"/>
          <w:sz w:val="22"/>
          <w:szCs w:val="22"/>
        </w:rPr>
        <w:t xml:space="preserve"> file using </w:t>
      </w:r>
      <w:proofErr w:type="spellStart"/>
      <w:r w:rsidR="00544260" w:rsidRPr="003A24EF">
        <w:rPr>
          <w:rFonts w:ascii="Arial" w:eastAsia="Arial" w:hAnsi="Arial" w:cs="Arial"/>
          <w:sz w:val="22"/>
          <w:szCs w:val="22"/>
        </w:rPr>
        <w:t>ncdump</w:t>
      </w:r>
      <w:proofErr w:type="spellEnd"/>
      <w:r w:rsidR="00544260" w:rsidRPr="003A24EF">
        <w:rPr>
          <w:rFonts w:ascii="Arial" w:eastAsia="Arial" w:hAnsi="Arial" w:cs="Arial"/>
          <w:sz w:val="22"/>
          <w:szCs w:val="22"/>
        </w:rPr>
        <w:t xml:space="preserve"> –h, showing the </w:t>
      </w:r>
      <w:r w:rsidR="00544260" w:rsidRPr="003A24EF">
        <w:rPr>
          <w:rFonts w:ascii="Arial" w:hAnsi="Arial" w:cs="Arial"/>
          <w:sz w:val="22"/>
          <w:szCs w:val="22"/>
        </w:rPr>
        <w:t xml:space="preserve">declarations of dimensions, variables, and attributes </w:t>
      </w:r>
      <w:r w:rsidR="002F109D" w:rsidRPr="003A24EF">
        <w:rPr>
          <w:rFonts w:ascii="Arial" w:hAnsi="Arial" w:cs="Arial"/>
          <w:sz w:val="22"/>
          <w:szCs w:val="22"/>
        </w:rPr>
        <w:t>of representative</w:t>
      </w:r>
      <w:r w:rsidR="00544260" w:rsidRPr="003A24E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44260" w:rsidRPr="003A24EF">
        <w:rPr>
          <w:rFonts w:ascii="Arial" w:hAnsi="Arial" w:cs="Arial"/>
          <w:sz w:val="22"/>
          <w:szCs w:val="22"/>
        </w:rPr>
        <w:t>workunit</w:t>
      </w:r>
      <w:proofErr w:type="spellEnd"/>
      <w:r w:rsidR="00544260" w:rsidRPr="003A24EF">
        <w:rPr>
          <w:rFonts w:ascii="Arial" w:hAnsi="Arial" w:cs="Arial"/>
          <w:sz w:val="22"/>
          <w:szCs w:val="22"/>
        </w:rPr>
        <w:t xml:space="preserve"> results files.</w:t>
      </w:r>
    </w:p>
    <w:p w14:paraId="6F9D9901" w14:textId="15973FD1" w:rsidR="000F46DC" w:rsidRPr="003A24EF" w:rsidRDefault="000F46DC">
      <w:pPr>
        <w:rPr>
          <w:rFonts w:ascii="Arial" w:hAnsi="Arial" w:cs="Arial"/>
          <w:sz w:val="22"/>
          <w:szCs w:val="22"/>
          <w:lang w:val="en-US"/>
        </w:rPr>
      </w:pPr>
    </w:p>
    <w:p w14:paraId="190E67F9" w14:textId="51692BE8" w:rsidR="00544260" w:rsidRPr="003A24EF" w:rsidRDefault="002F109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3A24EF">
        <w:rPr>
          <w:rFonts w:ascii="Arial" w:hAnsi="Arial" w:cs="Arial"/>
          <w:sz w:val="22"/>
          <w:szCs w:val="22"/>
          <w:u w:val="single"/>
          <w:lang w:val="en-US"/>
        </w:rPr>
        <w:t>o72tma.pcl3dec.nc (Global Model Monthly Averages)</w:t>
      </w:r>
    </w:p>
    <w:p w14:paraId="7C7DF77E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1F8DB3F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etcdf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o72tma.pcl3dec {</w:t>
      </w:r>
    </w:p>
    <w:p w14:paraId="1A3D41D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dimensions:</w:t>
      </w:r>
    </w:p>
    <w:p w14:paraId="3B131F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0 = UNLIMITED ; // (1 currently)</w:t>
      </w:r>
    </w:p>
    <w:p w14:paraId="67B062F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1 = 1 ;</w:t>
      </w:r>
    </w:p>
    <w:p w14:paraId="74D24A0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0 = 1 ;</w:t>
      </w:r>
    </w:p>
    <w:p w14:paraId="426F62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1 = 1 ;</w:t>
      </w:r>
    </w:p>
    <w:p w14:paraId="46201F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2 = 1 ;</w:t>
      </w:r>
    </w:p>
    <w:p w14:paraId="59638A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3 = 1 ;</w:t>
      </w:r>
    </w:p>
    <w:p w14:paraId="5AD4404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4 = 3 ;</w:t>
      </w:r>
    </w:p>
    <w:p w14:paraId="1BB353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5 = 2 ;</w:t>
      </w:r>
    </w:p>
    <w:p w14:paraId="49999EB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6 = 1 ;</w:t>
      </w:r>
    </w:p>
    <w:p w14:paraId="256BBA4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7 = 1 ;</w:t>
      </w:r>
    </w:p>
    <w:p w14:paraId="30D6658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0 = 145 ;</w:t>
      </w:r>
    </w:p>
    <w:p w14:paraId="2C00B7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0 = 192 ;</w:t>
      </w:r>
    </w:p>
    <w:p w14:paraId="328573C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1 = 144 ;</w:t>
      </w:r>
    </w:p>
    <w:p w14:paraId="44B7222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1 = 192 ;</w:t>
      </w:r>
    </w:p>
    <w:p w14:paraId="40A55C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variables:</w:t>
      </w:r>
    </w:p>
    <w:p w14:paraId="22E6E8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F7C60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standard_name = "time" ;</w:t>
      </w:r>
    </w:p>
    <w:p w14:paraId="317E8D9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axis = "T" ;</w:t>
      </w:r>
    </w:p>
    <w:p w14:paraId="5F09FD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calendar = "360_day" ;</w:t>
      </w:r>
    </w:p>
    <w:p w14:paraId="1D537F9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units = "days since 2011-12-01 00:00:00" ;</w:t>
      </w:r>
    </w:p>
    <w:p w14:paraId="2752EB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meaning_period = "720 hours" ;</w:t>
      </w:r>
    </w:p>
    <w:p w14:paraId="331A815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meaning_sampling_frequency = "3 hours" ;</w:t>
      </w:r>
    </w:p>
    <w:p w14:paraId="1AE14E5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087F2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standard_name = "time" ;</w:t>
      </w:r>
    </w:p>
    <w:p w14:paraId="0A613D4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axis = "T" ;</w:t>
      </w:r>
    </w:p>
    <w:p w14:paraId="4F796DD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calendar = "360_day" ;</w:t>
      </w:r>
    </w:p>
    <w:p w14:paraId="0078AEA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units = "days since 2011-12-01 00:00:00" ;</w:t>
      </w:r>
    </w:p>
    <w:p w14:paraId="30D0D75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period = "720 hours" ;</w:t>
      </w:r>
    </w:p>
    <w:p w14:paraId="56E217E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sampling_frequency = "1 hours" ;</w:t>
      </w:r>
    </w:p>
    <w:p w14:paraId="3ABC8C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6E6B5D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standard_name = "height" ;</w:t>
      </w:r>
    </w:p>
    <w:p w14:paraId="27E7D7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units = "m" ;</w:t>
      </w:r>
    </w:p>
    <w:p w14:paraId="0431D37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direction = "up" ;</w:t>
      </w:r>
    </w:p>
    <w:p w14:paraId="068AF3A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1BB1D23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2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2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FDB4B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3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3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6ADBD45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lastRenderedPageBreak/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standard_name = "height" ;</w:t>
      </w:r>
    </w:p>
    <w:p w14:paraId="0E6F0A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units = "m" ;</w:t>
      </w:r>
    </w:p>
    <w:p w14:paraId="54EE7C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direction = "up" ;</w:t>
      </w:r>
    </w:p>
    <w:p w14:paraId="5C1A54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4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4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92B27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7A876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4E975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direction = "down" ;</w:t>
      </w:r>
    </w:p>
    <w:p w14:paraId="6B605F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5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5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6B4DBC7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0446E0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C3D2CE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direction = "down" ;</w:t>
      </w:r>
    </w:p>
    <w:p w14:paraId="51F05C2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6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6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D0C33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82F5EA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C4E5E8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direction = "down" ;</w:t>
      </w:r>
    </w:p>
    <w:p w14:paraId="258CDCD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7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7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280144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standard_name = "height" ;</w:t>
      </w:r>
    </w:p>
    <w:p w14:paraId="539D858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units = "m" ;</w:t>
      </w:r>
    </w:p>
    <w:p w14:paraId="5D18C38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direction = "up" ;</w:t>
      </w:r>
    </w:p>
    <w:p w14:paraId="1A127F1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2A370A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standard_name = "latitude" ;</w:t>
      </w:r>
    </w:p>
    <w:p w14:paraId="6325667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CD905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axis = "Y" ;</w:t>
      </w:r>
    </w:p>
    <w:p w14:paraId="1CB2F0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17B8DC6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standard_name = "longitude" ;</w:t>
      </w:r>
    </w:p>
    <w:p w14:paraId="29EBA0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F8596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axis = "X" ;</w:t>
      </w:r>
    </w:p>
    <w:p w14:paraId="52F8AE4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2943343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standard_name = "latitude" ;</w:t>
      </w:r>
    </w:p>
    <w:p w14:paraId="1236C19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9ADFD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axis = "Y" ;</w:t>
      </w:r>
    </w:p>
    <w:p w14:paraId="02E0E9B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972C9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standard_name = "longitude" ;</w:t>
      </w:r>
    </w:p>
    <w:p w14:paraId="139BB57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78C53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axis = "X" ;</w:t>
      </w:r>
    </w:p>
    <w:p w14:paraId="3D5D24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6(time0, z0, latitude0, longitude0) ;</w:t>
      </w:r>
    </w:p>
    <w:p w14:paraId="393D55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_FillValue = -1.073742e+09f ;</w:t>
      </w:r>
    </w:p>
    <w:p w14:paraId="0106DC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item = "201" ;</w:t>
      </w:r>
    </w:p>
    <w:p w14:paraId="7F36DD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section = "1" ;</w:t>
      </w:r>
    </w:p>
    <w:p w14:paraId="76D32AE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field_code = "186" ;</w:t>
      </w:r>
    </w:p>
    <w:p w14:paraId="1E22DE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net_downward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ACD1F4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long_name = "NET DOWN SURFACE SW FLUX: SW TS ONLY" ;</w:t>
      </w:r>
    </w:p>
    <w:p w14:paraId="6A36A4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units = "W m-2" ;</w:t>
      </w:r>
    </w:p>
    <w:p w14:paraId="4D4B6F8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cell_method = "time: mean " ;</w:t>
      </w:r>
    </w:p>
    <w:p w14:paraId="62016FC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0(time1, z1, latitude0, longitude0) ;</w:t>
      </w:r>
    </w:p>
    <w:p w14:paraId="6C2AA6F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_FillValue = -1.073742e+09f ;</w:t>
      </w:r>
    </w:p>
    <w:p w14:paraId="3B546B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sh_item = "207" ;</w:t>
      </w:r>
    </w:p>
    <w:p w14:paraId="30A683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sh_section = "1" ;</w:t>
      </w:r>
    </w:p>
    <w:p w14:paraId="7F1B4D3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field_code = "200" ;</w:t>
      </w:r>
    </w:p>
    <w:p w14:paraId="556D95C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incom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8182E6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long_name = "INCOMING SW RAD FLUX (TOA): ALL TSS" ;</w:t>
      </w:r>
    </w:p>
    <w:p w14:paraId="02B87B2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units = "W m-2" ;</w:t>
      </w:r>
    </w:p>
    <w:p w14:paraId="7A599CA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cell_method = "time: mean " ;</w:t>
      </w:r>
    </w:p>
    <w:p w14:paraId="5ADB747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1(time0, z1, latitude0, longitude0) ;</w:t>
      </w:r>
    </w:p>
    <w:p w14:paraId="300F897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_FillValue = -1.073742e+09f ;</w:t>
      </w:r>
    </w:p>
    <w:p w14:paraId="5F1A6A3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sh_item = "208" ;</w:t>
      </w:r>
    </w:p>
    <w:p w14:paraId="13695F6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sh_section = "1" ;</w:t>
      </w:r>
    </w:p>
    <w:p w14:paraId="4C7CC3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field_code = "201" ;</w:t>
      </w:r>
    </w:p>
    <w:p w14:paraId="6971BA0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outgo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AFAEE8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long_name = "OUTGOING SW RAD FLUX (TOA)" ;</w:t>
      </w:r>
    </w:p>
    <w:p w14:paraId="179E2D5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units = "W m-2" ;</w:t>
      </w:r>
    </w:p>
    <w:p w14:paraId="2A3DB96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cell_method = "time: mean " ;</w:t>
      </w:r>
    </w:p>
    <w:p w14:paraId="1CFE354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3(time0, z0, latitude0, longitude0) ;</w:t>
      </w:r>
    </w:p>
    <w:p w14:paraId="5F4EB99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_FillValue = -1.073742e+09f ;</w:t>
      </w:r>
    </w:p>
    <w:p w14:paraId="6A33873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item = "235" ;</w:t>
      </w:r>
    </w:p>
    <w:p w14:paraId="55D61D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section = "1" ;</w:t>
      </w:r>
    </w:p>
    <w:p w14:paraId="1232872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field_code = "203" ;</w:t>
      </w:r>
    </w:p>
    <w:p w14:paraId="3778C13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E99E6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long_name = "TOTAL DOWNWARD SURFACE SW FLUX" ;</w:t>
      </w:r>
    </w:p>
    <w:p w14:paraId="6122FBB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units = "W m-2" ;</w:t>
      </w:r>
    </w:p>
    <w:p w14:paraId="161F8CD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cell_method = "time: mean " ;</w:t>
      </w:r>
    </w:p>
    <w:p w14:paraId="536B33D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7(time0, z0, latitude0, longitude0) ;</w:t>
      </w:r>
    </w:p>
    <w:p w14:paraId="52B115E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_FillValue = -1.073742e+09f ;</w:t>
      </w:r>
    </w:p>
    <w:p w14:paraId="6EA2F5D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stash_item = "201" ;</w:t>
      </w:r>
    </w:p>
    <w:p w14:paraId="7CBF3E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stash_section = "2" ;</w:t>
      </w:r>
    </w:p>
    <w:p w14:paraId="4FCDDA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field_code = "187" ;</w:t>
      </w:r>
    </w:p>
    <w:p w14:paraId="2748ADB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net_downward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A3C7EC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long_name = "NET DOWN SURFACE LW RAD FLUX" ;</w:t>
      </w:r>
    </w:p>
    <w:p w14:paraId="6DD753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units = "W m-2" ;</w:t>
      </w:r>
    </w:p>
    <w:p w14:paraId="78AF429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7:cell_method = "time: mean " ;</w:t>
      </w:r>
    </w:p>
    <w:p w14:paraId="769985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30(time0, z2, latitude0, longitude0) ;</w:t>
      </w:r>
    </w:p>
    <w:p w14:paraId="7AAFBEB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_FillValue = -1.073742e+09f ;</w:t>
      </w:r>
    </w:p>
    <w:p w14:paraId="4333CB2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stash_item = 204 ;</w:t>
      </w:r>
    </w:p>
    <w:p w14:paraId="3505167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stash_section = 2 ;</w:t>
      </w:r>
    </w:p>
    <w:p w14:paraId="1F3CC7A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cell_method = "time: mean " ;</w:t>
      </w:r>
    </w:p>
    <w:p w14:paraId="79C3158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6(time0, z1, latitude0, longitude0) ;</w:t>
      </w:r>
    </w:p>
    <w:p w14:paraId="4C1D8BB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_FillValue = -1.073742e+09f ;</w:t>
      </w:r>
    </w:p>
    <w:p w14:paraId="2485199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sh_item = "205" ;</w:t>
      </w:r>
    </w:p>
    <w:p w14:paraId="213354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sh_section = "2" ;</w:t>
      </w:r>
    </w:p>
    <w:p w14:paraId="494BF6D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field_code = "206" ;</w:t>
      </w:r>
    </w:p>
    <w:p w14:paraId="024A15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net_upward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F262AE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long_name = "OUTGOING LW RAD FLUX (TOA)" ;</w:t>
      </w:r>
    </w:p>
    <w:p w14:paraId="2648D45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units = "W m-2" ;</w:t>
      </w:r>
    </w:p>
    <w:p w14:paraId="5307A2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cell_method = "time: mean " ;</w:t>
      </w:r>
    </w:p>
    <w:p w14:paraId="66EACF8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5(time0, z0, latitude0, longitude0) ;</w:t>
      </w:r>
    </w:p>
    <w:p w14:paraId="59290AB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_FillValue = -1.073742e+09f ;</w:t>
      </w:r>
    </w:p>
    <w:p w14:paraId="168C2A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item = "207" ;</w:t>
      </w:r>
    </w:p>
    <w:p w14:paraId="1A484B0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section = "2" ;</w:t>
      </w:r>
    </w:p>
    <w:p w14:paraId="6273C23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field_code = "205" ;</w:t>
      </w:r>
    </w:p>
    <w:p w14:paraId="0DEE439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8A3FDF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long_name = "DOWNWARD LW RAD FLUX: SURFACE" ;</w:t>
      </w:r>
    </w:p>
    <w:p w14:paraId="16533EE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units = "W m-2" ;</w:t>
      </w:r>
    </w:p>
    <w:p w14:paraId="12A1110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cell_method = "time: mean " ;</w:t>
      </w:r>
    </w:p>
    <w:p w14:paraId="48168BE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6(time1, z3, latitude1, longitude1) ;</w:t>
      </w:r>
    </w:p>
    <w:p w14:paraId="2402521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_FillValue = -1.073742e+09f ;</w:t>
      </w:r>
    </w:p>
    <w:p w14:paraId="081444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sh_item = "225" ;</w:t>
      </w:r>
    </w:p>
    <w:p w14:paraId="0C94BDE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sh_section = "3" ;</w:t>
      </w:r>
    </w:p>
    <w:p w14:paraId="4146849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field_code = "56" ;</w:t>
      </w:r>
    </w:p>
    <w:p w14:paraId="495857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east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D30758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long_name = "10 METRE WIND U-COMP" ;</w:t>
      </w:r>
    </w:p>
    <w:p w14:paraId="271ABD7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units = "m s-1" ;</w:t>
      </w:r>
    </w:p>
    <w:p w14:paraId="47E3B29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cell_method = "time: mean " ;</w:t>
      </w:r>
    </w:p>
    <w:p w14:paraId="0546DF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7(time1, z3, latitude1, longitude1) ;</w:t>
      </w:r>
    </w:p>
    <w:p w14:paraId="0B0BA8E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_FillValue = -1.073742e+09f ;</w:t>
      </w:r>
    </w:p>
    <w:p w14:paraId="595C78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sh_item = "226" ;</w:t>
      </w:r>
    </w:p>
    <w:p w14:paraId="4B96B9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sh_section = "3" ;</w:t>
      </w:r>
    </w:p>
    <w:p w14:paraId="70496CA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field_code = "57" ;</w:t>
      </w:r>
    </w:p>
    <w:p w14:paraId="4BD9FC9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orth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4BBF01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long_name = "10 METRE WIND V-COMP" ;</w:t>
      </w:r>
    </w:p>
    <w:p w14:paraId="38F593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units = "m s-1" ;</w:t>
      </w:r>
    </w:p>
    <w:p w14:paraId="40244DA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cell_method = "time: mean " ;</w:t>
      </w:r>
    </w:p>
    <w:p w14:paraId="4BC3CF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15(time1, z0, latitude0, longitude0) ;</w:t>
      </w:r>
    </w:p>
    <w:p w14:paraId="3209529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_FillValue = -1.073742e+09f ;</w:t>
      </w:r>
    </w:p>
    <w:p w14:paraId="2AB1F2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stash_item = 229 ;</w:t>
      </w:r>
    </w:p>
    <w:p w14:paraId="079FA0F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stash_section = 3 ;</w:t>
      </w:r>
    </w:p>
    <w:p w14:paraId="11EFA93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cell_method = "time: mean " ;</w:t>
      </w:r>
    </w:p>
    <w:p w14:paraId="323C136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0(time1, z0, latitude0, longitude0) ;</w:t>
      </w:r>
    </w:p>
    <w:p w14:paraId="45C2120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_FillValue = -1.073742e+09f ;</w:t>
      </w:r>
    </w:p>
    <w:p w14:paraId="4139FF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sh_item = "234" ;</w:t>
      </w:r>
    </w:p>
    <w:p w14:paraId="691E734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sh_section = "3" ;</w:t>
      </w:r>
    </w:p>
    <w:p w14:paraId="5038AF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field_code = "180" ;</w:t>
      </w:r>
    </w:p>
    <w:p w14:paraId="29BE0D5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upward_latent_heat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B138F3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long_name = "SURFACE LATENT HEAT FLUX W/M2" ;</w:t>
      </w:r>
    </w:p>
    <w:p w14:paraId="3869F01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units = "W m-2" ;</w:t>
      </w:r>
    </w:p>
    <w:p w14:paraId="532BBA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cell_method = "time: mean " ;</w:t>
      </w:r>
    </w:p>
    <w:p w14:paraId="4F962A8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(time1, z3, latitude0, longitude0) ;</w:t>
      </w:r>
    </w:p>
    <w:p w14:paraId="4EEA7D1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_FillValue = -1.073742e+09f ;</w:t>
      </w:r>
    </w:p>
    <w:p w14:paraId="14CDEB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item = "236" ;</w:t>
      </w:r>
    </w:p>
    <w:p w14:paraId="3ADC928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section = "3" ;</w:t>
      </w:r>
    </w:p>
    <w:p w14:paraId="3AEF456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field_code = "16" ;</w:t>
      </w:r>
    </w:p>
    <w:p w14:paraId="0847396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F71A68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long_name = "TEMPERATURE AT 1.5M" ;</w:t>
      </w:r>
    </w:p>
    <w:p w14:paraId="360DF31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units = "K" ;</w:t>
      </w:r>
    </w:p>
    <w:p w14:paraId="50338AB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cell_method = "time: mean " ;</w:t>
      </w:r>
    </w:p>
    <w:p w14:paraId="645DE57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1(time1, z3, latitude0, longitude0) ;</w:t>
      </w:r>
    </w:p>
    <w:p w14:paraId="01384B7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_FillValue = -1.073742e+09f ;</w:t>
      </w:r>
    </w:p>
    <w:p w14:paraId="67B4C4A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item = "236" ;</w:t>
      </w:r>
    </w:p>
    <w:p w14:paraId="1CE987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section = "3" ;</w:t>
      </w:r>
    </w:p>
    <w:p w14:paraId="460C755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field_code = "16" ;</w:t>
      </w:r>
    </w:p>
    <w:p w14:paraId="66FE02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9C1A37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long_name = "TEMPERATURE AT 1.5M" ;</w:t>
      </w:r>
    </w:p>
    <w:p w14:paraId="54A906B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units = "K" ;</w:t>
      </w:r>
    </w:p>
    <w:p w14:paraId="737459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cell_method = "time: maximum " ;</w:t>
      </w:r>
    </w:p>
    <w:p w14:paraId="51A6D3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2(time1, z3, latitude0, longitude0) ;</w:t>
      </w:r>
    </w:p>
    <w:p w14:paraId="0806627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_FillValue = -1.073742e+09f ;</w:t>
      </w:r>
    </w:p>
    <w:p w14:paraId="77FB0E2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sh_item = "236" ;</w:t>
      </w:r>
    </w:p>
    <w:p w14:paraId="755A88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sh_section = "3" ;</w:t>
      </w:r>
    </w:p>
    <w:p w14:paraId="2D3DB3A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field_code = "16" ;</w:t>
      </w:r>
    </w:p>
    <w:p w14:paraId="3320D4A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D8B92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long_name = "TEMPERATURE AT 1.5M" ;</w:t>
      </w:r>
    </w:p>
    <w:p w14:paraId="3E7714F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units = "K" ;</w:t>
      </w:r>
    </w:p>
    <w:p w14:paraId="796D296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cell_method = "time: minimum " ;</w:t>
      </w:r>
    </w:p>
    <w:p w14:paraId="6BD9C85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5(time1, z3, latitude0, longitude0) ;</w:t>
      </w:r>
    </w:p>
    <w:p w14:paraId="1CE81B9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_FillValue = -1.073742e+09f ;</w:t>
      </w:r>
    </w:p>
    <w:p w14:paraId="0F77ED5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stash_item = 237 ;</w:t>
      </w:r>
    </w:p>
    <w:p w14:paraId="06D8E8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stash_section = 3 ;</w:t>
      </w:r>
    </w:p>
    <w:p w14:paraId="4A6B34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cell_method = "time: mean " ;</w:t>
      </w:r>
    </w:p>
    <w:p w14:paraId="0DD6F6E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(time1, z3, latitude1, longitude1) ;</w:t>
      </w:r>
    </w:p>
    <w:p w14:paraId="0ACB74E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_FillValue = -1.073742e+09f ;</w:t>
      </w:r>
    </w:p>
    <w:p w14:paraId="3A50B27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item = "249" ;</w:t>
      </w:r>
    </w:p>
    <w:p w14:paraId="44DB2BF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section = "3" ;</w:t>
      </w:r>
    </w:p>
    <w:p w14:paraId="2732671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field_code = "50" ;</w:t>
      </w:r>
    </w:p>
    <w:p w14:paraId="53A8C3D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C6D6E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long_name = "10 METRE WIND SPEED M/S" ;</w:t>
      </w:r>
    </w:p>
    <w:p w14:paraId="5D43D0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units = "m s-1" ;</w:t>
      </w:r>
    </w:p>
    <w:p w14:paraId="0D994CF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cell_method = "time: mean " ;</w:t>
      </w:r>
    </w:p>
    <w:p w14:paraId="4D2B7E0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_1(time1, z3, latitude1, longitude1) ;</w:t>
      </w:r>
    </w:p>
    <w:p w14:paraId="188E662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_FillValue = -1.073742e+09f ;</w:t>
      </w:r>
    </w:p>
    <w:p w14:paraId="29F296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item = "249" ;</w:t>
      </w:r>
    </w:p>
    <w:p w14:paraId="5A82AC4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section = "3" ;</w:t>
      </w:r>
    </w:p>
    <w:p w14:paraId="62179B8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field_code = "50" ;</w:t>
      </w:r>
    </w:p>
    <w:p w14:paraId="3EB62FF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E5AA0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long_name = "10 METRE WIND SPEED M/S" ;</w:t>
      </w:r>
    </w:p>
    <w:p w14:paraId="25C82D1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units = "m s-1" ;</w:t>
      </w:r>
    </w:p>
    <w:p w14:paraId="0B76A28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cell_method = "time: maximum " ;</w:t>
      </w:r>
    </w:p>
    <w:p w14:paraId="6144C57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0(time1, z0, latitude0, longitude0) ;</w:t>
      </w:r>
    </w:p>
    <w:p w14:paraId="2659471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_FillValue = -1.073742e+09f ;</w:t>
      </w:r>
    </w:p>
    <w:p w14:paraId="4A083E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item = "216" ;</w:t>
      </w:r>
    </w:p>
    <w:p w14:paraId="394A013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section = "5" ;</w:t>
      </w:r>
    </w:p>
    <w:p w14:paraId="671E33A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field_code = "90" ;</w:t>
      </w:r>
    </w:p>
    <w:p w14:paraId="0CB0C49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precipitation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471D74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long_name = "TOTAL PRECIPITATION RATE KG/M2/S" ;</w:t>
      </w:r>
    </w:p>
    <w:p w14:paraId="4E5C882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units = "kg m-2 s-1" ;</w:t>
      </w:r>
    </w:p>
    <w:p w14:paraId="4EDFED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cell_method = "time: mean " ;</w:t>
      </w:r>
    </w:p>
    <w:p w14:paraId="7F95DDF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06(time1, z0, latitude0, longitude0) ;</w:t>
      </w:r>
    </w:p>
    <w:p w14:paraId="3372440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_FillValue = -1.073742e+09f ;</w:t>
      </w:r>
    </w:p>
    <w:p w14:paraId="41A954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sh_item = "208" ;</w:t>
      </w:r>
    </w:p>
    <w:p w14:paraId="180A72C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sh_section = "8" ;</w:t>
      </w:r>
    </w:p>
    <w:p w14:paraId="63E31A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field_code = "106" ;</w:t>
      </w:r>
    </w:p>
    <w:p w14:paraId="1A8B25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iquid_water_content_of_soil_layer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73C7B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long_name = "SOIL MOISTURE CONTENT" ;</w:t>
      </w:r>
    </w:p>
    <w:p w14:paraId="164A7B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units = "kg m-2" ;</w:t>
      </w:r>
    </w:p>
    <w:p w14:paraId="427FBA9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cell_method = "time: mean " ;</w:t>
      </w:r>
    </w:p>
    <w:p w14:paraId="3924EC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0(time1, z0, latitude0, longitude0) ;</w:t>
      </w:r>
    </w:p>
    <w:p w14:paraId="58A0EB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_FillValue = -1.073742e+09f ;</w:t>
      </w:r>
    </w:p>
    <w:p w14:paraId="3067289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stash_item = 231 ;</w:t>
      </w:r>
    </w:p>
    <w:p w14:paraId="008D304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stash_section = 8 ;</w:t>
      </w:r>
    </w:p>
    <w:p w14:paraId="4380E9B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cell_method = "time: mean " ;</w:t>
      </w:r>
    </w:p>
    <w:p w14:paraId="439292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2(time1, z0, latitude0, longitude0) ;</w:t>
      </w:r>
    </w:p>
    <w:p w14:paraId="68FDDF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_FillValue = -1.073742e+09f ;</w:t>
      </w:r>
    </w:p>
    <w:p w14:paraId="6E806C9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sh_item = "234" ;</w:t>
      </w:r>
    </w:p>
    <w:p w14:paraId="4FD25C2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sh_section = "8" ;</w:t>
      </w:r>
    </w:p>
    <w:p w14:paraId="542738A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field_code = "1532" ;</w:t>
      </w:r>
    </w:p>
    <w:p w14:paraId="7FB49C9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runoff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EE7D2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long_name = "SURFACE RUNOFF RATE KG/M2/S" ;</w:t>
      </w:r>
    </w:p>
    <w:p w14:paraId="2E711E8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units = "kg m-2 s-1" ;</w:t>
      </w:r>
    </w:p>
    <w:p w14:paraId="44ADD0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cell_method = "time: mean " ;</w:t>
      </w:r>
    </w:p>
    <w:p w14:paraId="5B1371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3(time1, z0, latitude0, longitude0) ;</w:t>
      </w:r>
    </w:p>
    <w:p w14:paraId="14032D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_FillValue = -1.073742e+09f ;</w:t>
      </w:r>
    </w:p>
    <w:p w14:paraId="58EC02E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stash_item = 235 ;</w:t>
      </w:r>
    </w:p>
    <w:p w14:paraId="713783F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stash_section = 8 ;</w:t>
      </w:r>
    </w:p>
    <w:p w14:paraId="79CFBD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cell_method = "time: mean " ;</w:t>
      </w:r>
    </w:p>
    <w:p w14:paraId="31949F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6_1(time1, z4, latitude1, longitude1) ;</w:t>
      </w:r>
    </w:p>
    <w:p w14:paraId="2DC41E1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_FillValue = -1.073742e+09f ;</w:t>
      </w:r>
    </w:p>
    <w:p w14:paraId="57C455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stash_item = "201" ;</w:t>
      </w:r>
    </w:p>
    <w:p w14:paraId="220323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stash_section = "15" ;</w:t>
      </w:r>
    </w:p>
    <w:p w14:paraId="6D7C059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field_code = "56" ;</w:t>
      </w:r>
    </w:p>
    <w:p w14:paraId="49EEC9E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east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8C51D6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long_name = "U COMPNT OF WIND ON PRESSURE LEVELS" ;</w:t>
      </w:r>
    </w:p>
    <w:p w14:paraId="6D05DAD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units = "m s-1" ;</w:t>
      </w:r>
    </w:p>
    <w:p w14:paraId="14AA90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_1:cell_method = "time: mean " ;</w:t>
      </w:r>
    </w:p>
    <w:p w14:paraId="6E80EE3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7_1(time1, z5, latitude1, longitude1) ;</w:t>
      </w:r>
    </w:p>
    <w:p w14:paraId="633ECE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_FillValue = -1.073742e+09f ;</w:t>
      </w:r>
    </w:p>
    <w:p w14:paraId="7B74ADE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stash_item = "202" ;</w:t>
      </w:r>
    </w:p>
    <w:p w14:paraId="4640728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stash_section = "15" ;</w:t>
      </w:r>
    </w:p>
    <w:p w14:paraId="317759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field_code = "57" ;</w:t>
      </w:r>
    </w:p>
    <w:p w14:paraId="4AC37BA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orth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86A7E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long_name = "V COMPNT OF WIND ON PRESSURE LEVELS" ;</w:t>
      </w:r>
    </w:p>
    <w:p w14:paraId="388856E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units = "m s-1" ;</w:t>
      </w:r>
    </w:p>
    <w:p w14:paraId="617ABE2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_1:cell_method = "time: mean " ;</w:t>
      </w:r>
    </w:p>
    <w:p w14:paraId="3CDD96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5_1(time1, z6, latitude1, longitude1) ;</w:t>
      </w:r>
    </w:p>
    <w:p w14:paraId="1BE9CFF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_FillValue = -1.073742e+09f ;</w:t>
      </w:r>
    </w:p>
    <w:p w14:paraId="73DB6F1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stash_item = 226 ;</w:t>
      </w:r>
    </w:p>
    <w:p w14:paraId="4441F96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stash_section = 15 ;</w:t>
      </w:r>
    </w:p>
    <w:p w14:paraId="3209F73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cell_method = "time: mean " ;</w:t>
      </w:r>
    </w:p>
    <w:p w14:paraId="435D595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(time1, z5, latitude0, longitude0) ;</w:t>
      </w:r>
    </w:p>
    <w:p w14:paraId="6F3A059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_FillValue = -1.073742e+09f ;</w:t>
      </w:r>
    </w:p>
    <w:p w14:paraId="1FF59CF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item = "202" ;</w:t>
      </w:r>
    </w:p>
    <w:p w14:paraId="2C94910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section = "16" ;</w:t>
      </w:r>
    </w:p>
    <w:p w14:paraId="5A8C310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field_code = "1" ;</w:t>
      </w:r>
    </w:p>
    <w:p w14:paraId="4F40B2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eopotential_heigh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FFC846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long_name = "GEOPOTENTIAL HEIGHT: PRESSURE LEVELS" ;</w:t>
      </w:r>
    </w:p>
    <w:p w14:paraId="156F52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units = "m" ;</w:t>
      </w:r>
    </w:p>
    <w:p w14:paraId="6AB474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cell_method = "time: mean " ;</w:t>
      </w:r>
    </w:p>
    <w:p w14:paraId="27DE16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3(time1, z4, latitude0, longitude0) ;</w:t>
      </w:r>
    </w:p>
    <w:p w14:paraId="0E0FEBE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_FillValue = -1.073742e+09f ;</w:t>
      </w:r>
    </w:p>
    <w:p w14:paraId="13D9EA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sh_item = "203" ;</w:t>
      </w:r>
    </w:p>
    <w:p w14:paraId="2A0A5F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sh_section = "16" ;</w:t>
      </w:r>
    </w:p>
    <w:p w14:paraId="6B0D023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field_code = "16" ;</w:t>
      </w:r>
    </w:p>
    <w:p w14:paraId="6D1B031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_at_pressure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053A1F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long_name = "TEMPERATURE ON PRESSURE LEVELS" ;</w:t>
      </w:r>
    </w:p>
    <w:p w14:paraId="637860C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units = "K" ;</w:t>
      </w:r>
    </w:p>
    <w:p w14:paraId="1C24D3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cell_method = "time: mean " ;</w:t>
      </w:r>
    </w:p>
    <w:p w14:paraId="4BE1640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(time1, z7, latitude0, longitude0) ;</w:t>
      </w:r>
    </w:p>
    <w:p w14:paraId="20C78C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_FillValue = -1.073742e+09f ;</w:t>
      </w:r>
    </w:p>
    <w:p w14:paraId="226325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item = "222" ;</w:t>
      </w:r>
    </w:p>
    <w:p w14:paraId="50A8AC1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section = "16" ;</w:t>
      </w:r>
    </w:p>
    <w:p w14:paraId="71DEFD8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field_code = "8" ;</w:t>
      </w:r>
    </w:p>
    <w:p w14:paraId="12B19BC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_at_sea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2B128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long_name = "PRESSURE AT MEAN SEA LEVEL" ;</w:t>
      </w:r>
    </w:p>
    <w:p w14:paraId="216904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units = "Pa" ;</w:t>
      </w:r>
    </w:p>
    <w:p w14:paraId="54E5B0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cell_method = "time: mean " ;</w:t>
      </w:r>
    </w:p>
    <w:p w14:paraId="0A9EB91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3(time1, z0, latitude0, longitude0) ;</w:t>
      </w:r>
    </w:p>
    <w:p w14:paraId="062F51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_FillValue = -1.073742e+09f ;</w:t>
      </w:r>
    </w:p>
    <w:p w14:paraId="60637E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sh_item = "23" ;</w:t>
      </w:r>
    </w:p>
    <w:p w14:paraId="63FB7C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sh_section = "0" ;</w:t>
      </w:r>
    </w:p>
    <w:p w14:paraId="41D9D1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field_code = "93" ;</w:t>
      </w:r>
    </w:p>
    <w:p w14:paraId="5C44355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snow_amoun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FBE1B6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long_name = "SNOW AMOUNT AFTER TIMESTEP KG/M2" ;</w:t>
      </w:r>
    </w:p>
    <w:p w14:paraId="7B2EE48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units = "kg m-2" ;</w:t>
      </w:r>
    </w:p>
    <w:p w14:paraId="51014D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cell_method = "time: mean " ;</w:t>
      </w:r>
    </w:p>
    <w:p w14:paraId="39F7E4A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37(time1, z0, latitude0, longitude0) ;</w:t>
      </w:r>
    </w:p>
    <w:p w14:paraId="760B4DA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_FillValue = -1.073742e+09f ;</w:t>
      </w:r>
    </w:p>
    <w:p w14:paraId="2AAE02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sh_item = "31" ;</w:t>
      </w:r>
    </w:p>
    <w:p w14:paraId="70A1552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sh_section = "0" ;</w:t>
      </w:r>
    </w:p>
    <w:p w14:paraId="784C0B9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field_code = "37" ;</w:t>
      </w:r>
    </w:p>
    <w:p w14:paraId="18664F1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ea_ice_area_fraction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7F5031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long_name = "SEA ICE FRACTION AFTER TIMESTEP" ;</w:t>
      </w:r>
    </w:p>
    <w:p w14:paraId="7D846C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units = "1" ;</w:t>
      </w:r>
    </w:p>
    <w:p w14:paraId="5C3457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cell_method = "time: mean " ;</w:t>
      </w:r>
    </w:p>
    <w:p w14:paraId="5F0B923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</w:p>
    <w:p w14:paraId="59F4639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// global attributes:</w:t>
      </w:r>
    </w:p>
    <w:p w14:paraId="0F9CEF5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Conventions = "CF-1.3" ;</w:t>
      </w:r>
    </w:p>
    <w:p w14:paraId="1295EC5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lpham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= 0.5f ;</w:t>
      </w:r>
    </w:p>
    <w:p w14:paraId="1C9981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}</w:t>
      </w:r>
    </w:p>
    <w:p w14:paraId="078C9603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49A03BC9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646518CE" w14:textId="4A44C207" w:rsidR="002F109D" w:rsidRPr="003A24EF" w:rsidRDefault="002F109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3A24EF">
        <w:rPr>
          <w:rFonts w:ascii="Arial" w:hAnsi="Arial" w:cs="Arial"/>
          <w:sz w:val="22"/>
          <w:szCs w:val="22"/>
          <w:u w:val="single"/>
          <w:lang w:val="en-US"/>
        </w:rPr>
        <w:t>o72tga.pdl3dec.nc (Regional Model Monthly Averages)</w:t>
      </w:r>
    </w:p>
    <w:p w14:paraId="615DA407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43E9442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etcdf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o72tga.pdl3dec {</w:t>
      </w:r>
    </w:p>
    <w:p w14:paraId="66E8FAB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dimensions:</w:t>
      </w:r>
    </w:p>
    <w:p w14:paraId="12E80B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0 = UNLIMITED ; // (121 currently)</w:t>
      </w:r>
    </w:p>
    <w:p w14:paraId="6B152F6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1 = 120 ;</w:t>
      </w:r>
    </w:p>
    <w:p w14:paraId="26C8AC2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2 = 30 ;</w:t>
      </w:r>
    </w:p>
    <w:p w14:paraId="7B8057D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3 = 30 ;</w:t>
      </w:r>
    </w:p>
    <w:p w14:paraId="05B7860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0 = 1 ;</w:t>
      </w:r>
    </w:p>
    <w:p w14:paraId="6C9CFAE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1 = 1 ;</w:t>
      </w:r>
    </w:p>
    <w:p w14:paraId="5D534E2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2 = 1 ;</w:t>
      </w:r>
    </w:p>
    <w:p w14:paraId="5FE947E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3 = 1 ;</w:t>
      </w:r>
    </w:p>
    <w:p w14:paraId="1377D1F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4 = 1 ;</w:t>
      </w:r>
    </w:p>
    <w:p w14:paraId="76BFC0C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0 = 119 ;</w:t>
      </w:r>
    </w:p>
    <w:p w14:paraId="3553ABB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0 = 122 ;</w:t>
      </w:r>
    </w:p>
    <w:p w14:paraId="65F0983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1 = 118 ;</w:t>
      </w:r>
    </w:p>
    <w:p w14:paraId="5A0CBAB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1 = 122 ;</w:t>
      </w:r>
    </w:p>
    <w:p w14:paraId="3564E46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variables:</w:t>
      </w:r>
    </w:p>
    <w:p w14:paraId="7A9B84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3B3FEC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standard_name = "time" ;</w:t>
      </w:r>
    </w:p>
    <w:p w14:paraId="1E4F7A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axis = "T" ;</w:t>
      </w:r>
    </w:p>
    <w:p w14:paraId="6A25E5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calendar = "360_day" ;</w:t>
      </w:r>
    </w:p>
    <w:p w14:paraId="4AECFA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units = "days since 2011-12-01 00:00:00" ;</w:t>
      </w:r>
    </w:p>
    <w:p w14:paraId="0041C1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599F05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standard_name = "time" ;</w:t>
      </w:r>
    </w:p>
    <w:p w14:paraId="2DA70B8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axis = "T" ;</w:t>
      </w:r>
    </w:p>
    <w:p w14:paraId="7C7250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calendar = "360_day" ;</w:t>
      </w:r>
    </w:p>
    <w:p w14:paraId="487E6E8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units = "days since 2011-12-01 00:00:00" ;</w:t>
      </w:r>
    </w:p>
    <w:p w14:paraId="3563673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period = "6 hours" ;</w:t>
      </w:r>
    </w:p>
    <w:p w14:paraId="417AB2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sampling_frequency = "1 hours" ;</w:t>
      </w:r>
    </w:p>
    <w:p w14:paraId="1B1C8B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2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2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3124FB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standard_name = "time" ;</w:t>
      </w:r>
    </w:p>
    <w:p w14:paraId="72DD95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axis = "T" ;</w:t>
      </w:r>
    </w:p>
    <w:p w14:paraId="39C8FCF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calendar = "360_day" ;</w:t>
      </w:r>
    </w:p>
    <w:p w14:paraId="6E9D76C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units = "days since 2011-12-01 00:00:00" ;</w:t>
      </w:r>
    </w:p>
    <w:p w14:paraId="29E1C0F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meaning_period = "24 hours" ;</w:t>
      </w:r>
    </w:p>
    <w:p w14:paraId="54B4076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2:meaning_sampling_frequency = "3 hours" ;</w:t>
      </w:r>
    </w:p>
    <w:p w14:paraId="198D3EE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3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3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AB2219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standard_name = "time" ;</w:t>
      </w:r>
    </w:p>
    <w:p w14:paraId="7EC089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axis = "T" ;</w:t>
      </w:r>
    </w:p>
    <w:p w14:paraId="3B58C16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calendar = "360_day" ;</w:t>
      </w:r>
    </w:p>
    <w:p w14:paraId="57014CB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units = "days since 2011-12-01 00:00:00" ;</w:t>
      </w:r>
    </w:p>
    <w:p w14:paraId="67E9B5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meaning_period = "24 hours" ;</w:t>
      </w:r>
    </w:p>
    <w:p w14:paraId="0BF1E86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3:meaning_sampling_frequency = "1 hours" ;</w:t>
      </w:r>
    </w:p>
    <w:p w14:paraId="5A6C7A9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EA8239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36B04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B917F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direction = "down" ;</w:t>
      </w:r>
    </w:p>
    <w:p w14:paraId="37E0B6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2BDEE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1:standard_name = "height" ;</w:t>
      </w:r>
    </w:p>
    <w:p w14:paraId="0B6259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1:units = "m" ;</w:t>
      </w:r>
    </w:p>
    <w:p w14:paraId="570758C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1:direction = "up" ;</w:t>
      </w:r>
    </w:p>
    <w:p w14:paraId="4FE674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2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2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71BF5D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2:standard_name = "height" ;</w:t>
      </w:r>
    </w:p>
    <w:p w14:paraId="66B37F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2:units = "m" ;</w:t>
      </w:r>
    </w:p>
    <w:p w14:paraId="0F1E84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2:direction = "up" ;</w:t>
      </w:r>
    </w:p>
    <w:p w14:paraId="20DFF7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3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3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B17BEE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standard_name = "height" ;</w:t>
      </w:r>
    </w:p>
    <w:p w14:paraId="69041DB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units = "m" ;</w:t>
      </w:r>
    </w:p>
    <w:p w14:paraId="5DF5590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direction = "up" ;</w:t>
      </w:r>
    </w:p>
    <w:p w14:paraId="2865A0C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4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4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DD5214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46B2C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EA5D6D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direction = "down" ;</w:t>
      </w:r>
    </w:p>
    <w:p w14:paraId="2B3079F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DC383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at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08B05C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units = "degrees" ;</w:t>
      </w:r>
    </w:p>
    <w:p w14:paraId="006A378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axis = "Y" ;</w:t>
      </w:r>
    </w:p>
    <w:p w14:paraId="05E2114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CBD068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AB0C13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units = "degrees" ;</w:t>
      </w:r>
    </w:p>
    <w:p w14:paraId="39F251B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axis = "X" ;</w:t>
      </w:r>
    </w:p>
    <w:p w14:paraId="2035024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atitude0(latitude0, longitude0) ;</w:t>
      </w:r>
    </w:p>
    <w:p w14:paraId="2CA4B40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0:standard_name = "latitude" ;</w:t>
      </w:r>
    </w:p>
    <w:p w14:paraId="459C769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E7F7D1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ongitude0(latitude0, longitude0) ;</w:t>
      </w:r>
    </w:p>
    <w:p w14:paraId="1BEDBDB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0:standard_name = "longitude" ;</w:t>
      </w:r>
    </w:p>
    <w:p w14:paraId="0A939C0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BD47E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char rotated_pole0 ;</w:t>
      </w:r>
    </w:p>
    <w:p w14:paraId="01FD07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mapping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rotated_latitude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32296B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north_pole_latitude = 39.25f ;</w:t>
      </w:r>
    </w:p>
    <w:p w14:paraId="40FD2C5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north_pole_longitude = 198.f ;</w:t>
      </w:r>
    </w:p>
    <w:p w14:paraId="4B9A32F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5A1D3C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at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C46F7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units = "degrees" ;</w:t>
      </w:r>
    </w:p>
    <w:p w14:paraId="2981762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axis = "Y" ;</w:t>
      </w:r>
    </w:p>
    <w:p w14:paraId="669DD53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500950C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06DE7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units = "degrees" ;</w:t>
      </w:r>
    </w:p>
    <w:p w14:paraId="634492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axis = "X" ;</w:t>
      </w:r>
    </w:p>
    <w:p w14:paraId="58A75B6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atitude1(latitude1, longitude1) ;</w:t>
      </w:r>
    </w:p>
    <w:p w14:paraId="276B311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1:standard_name = "latitude" ;</w:t>
      </w:r>
    </w:p>
    <w:p w14:paraId="5647776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EBBA2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ongitude1(latitude1, longitude1) ;</w:t>
      </w:r>
    </w:p>
    <w:p w14:paraId="4F4D2FB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1:standard_name = "longitude" ;</w:t>
      </w:r>
    </w:p>
    <w:p w14:paraId="5F2B98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6847D5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char rotated_pole1 ;</w:t>
      </w:r>
    </w:p>
    <w:p w14:paraId="43C985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mapping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rotated_latitude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51AA04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north_pole_latitude = 39.25f ;</w:t>
      </w:r>
    </w:p>
    <w:p w14:paraId="0983C0D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north_pole_longitude = 198.f ;</w:t>
      </w:r>
    </w:p>
    <w:p w14:paraId="1E8A24B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(time0, z0, latitude0, longitude0) ;</w:t>
      </w:r>
    </w:p>
    <w:p w14:paraId="34B053A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_FillValue = -1.073742e+09f ;</w:t>
      </w:r>
    </w:p>
    <w:p w14:paraId="6B871F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grid_mapping = "rotated_pole0" ;</w:t>
      </w:r>
    </w:p>
    <w:p w14:paraId="39BF956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coordinates = "global_longitude0 global_latitude0" ;</w:t>
      </w:r>
    </w:p>
    <w:p w14:paraId="05D2B2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item = "202" ;</w:t>
      </w:r>
    </w:p>
    <w:p w14:paraId="7F06B5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section = "16" ;</w:t>
      </w:r>
    </w:p>
    <w:p w14:paraId="3F6EFD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field_code = "1" ;</w:t>
      </w:r>
    </w:p>
    <w:p w14:paraId="1FFDCC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eopotential_heigh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69D9B7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long_name = "GEOPOTENTIAL HEIGHT: PRESSURE LEVELS" ;</w:t>
      </w:r>
    </w:p>
    <w:p w14:paraId="4761CDF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units = "m" ;</w:t>
      </w:r>
    </w:p>
    <w:p w14:paraId="0E275D3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(time0, z1, latitude0, longitude0) ;</w:t>
      </w:r>
    </w:p>
    <w:p w14:paraId="1730C53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_FillValue = -1.073742e+09f ;</w:t>
      </w:r>
    </w:p>
    <w:p w14:paraId="450A1F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grid_mapping = "rotated_pole0" ;</w:t>
      </w:r>
    </w:p>
    <w:p w14:paraId="3071DE8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coordinates = "global_longitude0 global_latitude0" ;</w:t>
      </w:r>
    </w:p>
    <w:p w14:paraId="1B7199B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item = "222" ;</w:t>
      </w:r>
    </w:p>
    <w:p w14:paraId="702394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section = "16" ;</w:t>
      </w:r>
    </w:p>
    <w:p w14:paraId="2011EA4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field_code = "8" ;</w:t>
      </w:r>
    </w:p>
    <w:p w14:paraId="6A5473B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_at_sea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4E709F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long_name = "PRESSURE AT MEAN SEA LEVEL" ;</w:t>
      </w:r>
    </w:p>
    <w:p w14:paraId="6E7734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units = "Pa" ;</w:t>
      </w:r>
    </w:p>
    <w:p w14:paraId="6E14F4A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(time1, z2, latitude1, longitude1) ;</w:t>
      </w:r>
    </w:p>
    <w:p w14:paraId="34FB40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_FillValue = -1.073742e+09f ;</w:t>
      </w:r>
    </w:p>
    <w:p w14:paraId="25E37CA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grid_mapping = "rotated_pole1" ;</w:t>
      </w:r>
    </w:p>
    <w:p w14:paraId="2330D69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coordinates = "global_longitude1 global_latitude1" ;</w:t>
      </w:r>
    </w:p>
    <w:p w14:paraId="23A5889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item = "249" ;</w:t>
      </w:r>
    </w:p>
    <w:p w14:paraId="20750C7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section = "3" ;</w:t>
      </w:r>
    </w:p>
    <w:p w14:paraId="456C6A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field_code = "50" ;</w:t>
      </w:r>
    </w:p>
    <w:p w14:paraId="6B2E5F3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D08055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long_name = "10 METRE WIND SPEED M/S" ;</w:t>
      </w:r>
    </w:p>
    <w:p w14:paraId="67C2C42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units = "m s-1" ;</w:t>
      </w:r>
    </w:p>
    <w:p w14:paraId="35EB363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cell_method = "time: maximum " ;</w:t>
      </w:r>
    </w:p>
    <w:p w14:paraId="1B8C1BC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6(time2, z3, latitude0, longitude0) ;</w:t>
      </w:r>
    </w:p>
    <w:p w14:paraId="69133A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_FillValue = -1.073742e+09f ;</w:t>
      </w:r>
    </w:p>
    <w:p w14:paraId="21C94DF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grid_mapping = "rotated_pole0" ;</w:t>
      </w:r>
    </w:p>
    <w:p w14:paraId="42C03CA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coordinates = "global_longitude0 global_latitude0" ;</w:t>
      </w:r>
    </w:p>
    <w:p w14:paraId="63E43A5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item = "201" ;</w:t>
      </w:r>
    </w:p>
    <w:p w14:paraId="459F34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section = "1" ;</w:t>
      </w:r>
    </w:p>
    <w:p w14:paraId="079DFB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field_code = "186" ;</w:t>
      </w:r>
    </w:p>
    <w:p w14:paraId="52D839F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net_downward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C35005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long_name = "NET DOWN SURFACE SW FLUX: SW TS ONLY" ;</w:t>
      </w:r>
    </w:p>
    <w:p w14:paraId="285ADF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units = "W m-2" ;</w:t>
      </w:r>
    </w:p>
    <w:p w14:paraId="4133655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cell_method = "time: mean " ;</w:t>
      </w:r>
    </w:p>
    <w:p w14:paraId="6BC321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3(time2, z3, latitude0, longitude0) ;</w:t>
      </w:r>
    </w:p>
    <w:p w14:paraId="37E9317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_FillValue = -1.073742e+09f ;</w:t>
      </w:r>
    </w:p>
    <w:p w14:paraId="081BC0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grid_mapping = "rotated_pole0" ;</w:t>
      </w:r>
    </w:p>
    <w:p w14:paraId="2BA59AC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coordinates = "global_longitude0 global_latitude0" ;</w:t>
      </w:r>
    </w:p>
    <w:p w14:paraId="0B2FD5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item = "235" ;</w:t>
      </w:r>
    </w:p>
    <w:p w14:paraId="452730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section = "1" ;</w:t>
      </w:r>
    </w:p>
    <w:p w14:paraId="0B6BBA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field_code = "203" ;</w:t>
      </w:r>
    </w:p>
    <w:p w14:paraId="3EDC58B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644524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long_name = "TOTAL DOWNWARD SURFACE SW FLUX" ;</w:t>
      </w:r>
    </w:p>
    <w:p w14:paraId="26143F1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units = "W m-2" ;</w:t>
      </w:r>
    </w:p>
    <w:p w14:paraId="71C40C2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cell_method = "time: mean " ;</w:t>
      </w:r>
    </w:p>
    <w:p w14:paraId="0913D9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5(time2, z3, latitude0, longitude0) ;</w:t>
      </w:r>
    </w:p>
    <w:p w14:paraId="597DF5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_FillValue = -1.073742e+09f ;</w:t>
      </w:r>
    </w:p>
    <w:p w14:paraId="505123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grid_mapping = "rotated_pole0" ;</w:t>
      </w:r>
    </w:p>
    <w:p w14:paraId="53D63B1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coordinates = "global_longitude0 global_latitude0" ;</w:t>
      </w:r>
    </w:p>
    <w:p w14:paraId="5CA6E61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item = "207" ;</w:t>
      </w:r>
    </w:p>
    <w:p w14:paraId="09D59AF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section = "2" ;</w:t>
      </w:r>
    </w:p>
    <w:p w14:paraId="62A66EF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field_code = "205" ;</w:t>
      </w:r>
    </w:p>
    <w:p w14:paraId="25FCAC6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96F237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long_name = "DOWNWARD LW RAD FLUX: SURFACE" ;</w:t>
      </w:r>
    </w:p>
    <w:p w14:paraId="67AF841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units = "W m-2" ;</w:t>
      </w:r>
    </w:p>
    <w:p w14:paraId="536B18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cell_method = "time: mean " ;</w:t>
      </w:r>
    </w:p>
    <w:p w14:paraId="4E8E74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(time3, z2, latitude0, longitude0) ;</w:t>
      </w:r>
    </w:p>
    <w:p w14:paraId="4A22666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_FillValue = -1.073742e+09f ;</w:t>
      </w:r>
    </w:p>
    <w:p w14:paraId="24BF90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grid_mapping = "rotated_pole0" ;</w:t>
      </w:r>
    </w:p>
    <w:p w14:paraId="64176D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coordinates = "global_longitude0 global_latitude0" ;</w:t>
      </w:r>
    </w:p>
    <w:p w14:paraId="71DDCE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item = "236" ;</w:t>
      </w:r>
    </w:p>
    <w:p w14:paraId="653ADAC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section = "3" ;</w:t>
      </w:r>
    </w:p>
    <w:p w14:paraId="1DE8D77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field_code = "16" ;</w:t>
      </w:r>
    </w:p>
    <w:p w14:paraId="089FE1A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89FA3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long_name = "TEMPERATURE AT 1.5M" ;</w:t>
      </w:r>
    </w:p>
    <w:p w14:paraId="1F57C5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units = "K" ;</w:t>
      </w:r>
    </w:p>
    <w:p w14:paraId="0530227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cell_method = "time: maximum " ;</w:t>
      </w:r>
    </w:p>
    <w:p w14:paraId="22A75B1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1(time3, z2, latitude0, longitude0) ;</w:t>
      </w:r>
    </w:p>
    <w:p w14:paraId="095F5B9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_FillValue = -1.073742e+09f ;</w:t>
      </w:r>
    </w:p>
    <w:p w14:paraId="2A49E4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grid_mapping = "rotated_pole0" ;</w:t>
      </w:r>
    </w:p>
    <w:p w14:paraId="6FC786F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coordinates = "global_longitude0 global_latitude0" ;</w:t>
      </w:r>
    </w:p>
    <w:p w14:paraId="5492297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item = "236" ;</w:t>
      </w:r>
    </w:p>
    <w:p w14:paraId="064CC16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section = "3" ;</w:t>
      </w:r>
    </w:p>
    <w:p w14:paraId="49A333E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field_code = "16" ;</w:t>
      </w:r>
    </w:p>
    <w:p w14:paraId="1509F4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9F435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long_name = "TEMPERATURE AT 1.5M" ;</w:t>
      </w:r>
    </w:p>
    <w:p w14:paraId="68BFBD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units = "K" ;</w:t>
      </w:r>
    </w:p>
    <w:p w14:paraId="1EE054C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cell_method = "time: minimum " ;</w:t>
      </w:r>
    </w:p>
    <w:p w14:paraId="1F206BA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8(time3, z2, latitude0, longitude0) ;</w:t>
      </w:r>
    </w:p>
    <w:p w14:paraId="39CF6D1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_FillValue = -1.073742e+09f ;</w:t>
      </w:r>
    </w:p>
    <w:p w14:paraId="6599E4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grid_mapping = "rotated_pole0" ;</w:t>
      </w:r>
    </w:p>
    <w:p w14:paraId="5BD6489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coordinates = "global_longitude0 global_latitude0" ;</w:t>
      </w:r>
    </w:p>
    <w:p w14:paraId="46AC6EF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stash_item = "245" ;</w:t>
      </w:r>
    </w:p>
    <w:p w14:paraId="602937C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stash_section = "3" ;</w:t>
      </w:r>
    </w:p>
    <w:p w14:paraId="284E469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field_code = "88" ;</w:t>
      </w:r>
    </w:p>
    <w:p w14:paraId="5DF681D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relative_humidity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4DF17E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long_name = "RELATIVE HUMIDITY AT 1.5M" ;</w:t>
      </w:r>
    </w:p>
    <w:p w14:paraId="0DA4BEC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units = "1" ;</w:t>
      </w:r>
    </w:p>
    <w:p w14:paraId="0436B0A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8:cell_method = "time: mean " ;</w:t>
      </w:r>
    </w:p>
    <w:p w14:paraId="4124D06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_1(time3, z2, latitude1, longitude1) ;</w:t>
      </w:r>
    </w:p>
    <w:p w14:paraId="3C5B43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_FillValue = -1.073742e+09f ;</w:t>
      </w:r>
    </w:p>
    <w:p w14:paraId="142FCD9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grid_mapping = "rotated_pole1" ;</w:t>
      </w:r>
    </w:p>
    <w:p w14:paraId="08EDC29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coordinates = "global_longitude1 global_latitude1" ;</w:t>
      </w:r>
    </w:p>
    <w:p w14:paraId="244ED3F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item = "249" ;</w:t>
      </w:r>
    </w:p>
    <w:p w14:paraId="7F25FAD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section = "3" ;</w:t>
      </w:r>
    </w:p>
    <w:p w14:paraId="6F15546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field_code = "50" ;</w:t>
      </w:r>
    </w:p>
    <w:p w14:paraId="20542A7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7EE0DD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long_name = "10 METRE WIND SPEED M/S" ;</w:t>
      </w:r>
    </w:p>
    <w:p w14:paraId="6295DF8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units = "m s-1" ;</w:t>
      </w:r>
    </w:p>
    <w:p w14:paraId="2AADF4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cell_method = "time: maximum " ;</w:t>
      </w:r>
    </w:p>
    <w:p w14:paraId="6E774ED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_2(time3, z2, latitude1, longitude1) ;</w:t>
      </w:r>
    </w:p>
    <w:p w14:paraId="72176A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_FillValue = -1.073742e+09f ;</w:t>
      </w:r>
    </w:p>
    <w:p w14:paraId="074DB6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grid_mapping = "rotated_pole1" ;</w:t>
      </w:r>
    </w:p>
    <w:p w14:paraId="4B6B4E4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coordinates = "global_longitude1 global_latitude1" ;</w:t>
      </w:r>
    </w:p>
    <w:p w14:paraId="6EA62E1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stash_item = "249" ;</w:t>
      </w:r>
    </w:p>
    <w:p w14:paraId="7843FD3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stash_section = "3" ;</w:t>
      </w:r>
    </w:p>
    <w:p w14:paraId="635598A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field_code = "50" ;</w:t>
      </w:r>
    </w:p>
    <w:p w14:paraId="65CEBDC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75427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long_name = "10 METRE WIND SPEED M/S" ;</w:t>
      </w:r>
    </w:p>
    <w:p w14:paraId="02803FC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units = "m s-1" ;</w:t>
      </w:r>
    </w:p>
    <w:p w14:paraId="0D1A65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2:cell_method = "time: mean " ;</w:t>
      </w:r>
    </w:p>
    <w:p w14:paraId="48B27E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0(time3, z3, latitude0, longitude0) ;</w:t>
      </w:r>
    </w:p>
    <w:p w14:paraId="02B8BFF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_FillValue = -1.073742e+09f ;</w:t>
      </w:r>
    </w:p>
    <w:p w14:paraId="04A8FDF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grid_mapping = "rotated_pole0" ;</w:t>
      </w:r>
    </w:p>
    <w:p w14:paraId="622385A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coordinates = "global_longitude0 global_latitude0" ;</w:t>
      </w:r>
    </w:p>
    <w:p w14:paraId="07CC67B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item = "216" ;</w:t>
      </w:r>
    </w:p>
    <w:p w14:paraId="47B3267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section = "5" ;</w:t>
      </w:r>
    </w:p>
    <w:p w14:paraId="3ED7F81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field_code = "90" ;</w:t>
      </w:r>
    </w:p>
    <w:p w14:paraId="7E55D8D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precipitation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E6D3A7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long_name = "TOTAL PRECIPITATION RATE KG/M2/S" ;</w:t>
      </w:r>
    </w:p>
    <w:p w14:paraId="7F6929F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units = "kg m-2 s-1" ;</w:t>
      </w:r>
    </w:p>
    <w:p w14:paraId="007BEC2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cell_method = "time: mean " ;</w:t>
      </w:r>
    </w:p>
    <w:p w14:paraId="2D1F85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_1(time3, z4, latitude0, longitude0) ;</w:t>
      </w:r>
    </w:p>
    <w:p w14:paraId="2D416C9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_FillValue = -1.073742e+09f ;</w:t>
      </w:r>
    </w:p>
    <w:p w14:paraId="41EED8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grid_mapping = "rotated_pole0" ;</w:t>
      </w:r>
    </w:p>
    <w:p w14:paraId="02EBAC3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coordinates = "global_longitude0 global_latitude0" ;</w:t>
      </w:r>
    </w:p>
    <w:p w14:paraId="263B882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stash_item = "202" ;</w:t>
      </w:r>
    </w:p>
    <w:p w14:paraId="54E36B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stash_section = "16" ;</w:t>
      </w:r>
    </w:p>
    <w:p w14:paraId="33959B3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field_code = "1" ;</w:t>
      </w:r>
    </w:p>
    <w:p w14:paraId="0D704C3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eopotential_heigh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828E5E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long_name = "GEOPOTENTIAL HEIGHT: PRESSURE LEVELS" ;</w:t>
      </w:r>
    </w:p>
    <w:p w14:paraId="44077A9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units = "m" ;</w:t>
      </w:r>
    </w:p>
    <w:p w14:paraId="6DF615B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_1:cell_method = "time: mean " ;</w:t>
      </w:r>
    </w:p>
    <w:p w14:paraId="14AC162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_1(time3, z1, latitude0, longitude0) ;</w:t>
      </w:r>
    </w:p>
    <w:p w14:paraId="28DA95A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_FillValue = -1.073742e+09f ;</w:t>
      </w:r>
    </w:p>
    <w:p w14:paraId="64AB3BE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grid_mapping = "rotated_pole0" ;</w:t>
      </w:r>
    </w:p>
    <w:p w14:paraId="18269EE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coordinates = "global_longitude0 global_latitude0" ;</w:t>
      </w:r>
    </w:p>
    <w:p w14:paraId="1CABF4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stash_item = "222" ;</w:t>
      </w:r>
    </w:p>
    <w:p w14:paraId="0BC6AC7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stash_section = "16" ;</w:t>
      </w:r>
    </w:p>
    <w:p w14:paraId="5FD25F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field_code = "8" ;</w:t>
      </w:r>
    </w:p>
    <w:p w14:paraId="24B1A2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_at_sea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DA376A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long_name = "PRESSURE AT MEAN SEA LEVEL" ;</w:t>
      </w:r>
    </w:p>
    <w:p w14:paraId="130B2CD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units = "Pa" ;</w:t>
      </w:r>
    </w:p>
    <w:p w14:paraId="2EC44E4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1:cell_method = "time: mean " ;</w:t>
      </w:r>
    </w:p>
    <w:p w14:paraId="3BFCFF7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_2(time3, z3, latitude0, longitude0) ;</w:t>
      </w:r>
    </w:p>
    <w:p w14:paraId="73E279F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_FillValue = -1.073742e+09f ;</w:t>
      </w:r>
    </w:p>
    <w:p w14:paraId="526DAF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grid_mapping = "rotated_pole0" ;</w:t>
      </w:r>
    </w:p>
    <w:p w14:paraId="54F2B94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coordinates = "global_longitude0 global_latitude0" ;</w:t>
      </w:r>
    </w:p>
    <w:p w14:paraId="7EBBF68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stash_item = "1" ;</w:t>
      </w:r>
    </w:p>
    <w:p w14:paraId="0BEE33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stash_section = "0" ;</w:t>
      </w:r>
    </w:p>
    <w:p w14:paraId="4C388D7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field_code = "8" ;</w:t>
      </w:r>
    </w:p>
    <w:p w14:paraId="3098853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63A9D0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long_name = "PSTAR AFTER TIMESTEP" ;</w:t>
      </w:r>
    </w:p>
    <w:p w14:paraId="71A671B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units = "Pa" ;</w:t>
      </w:r>
    </w:p>
    <w:p w14:paraId="1965CD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_2:cell_method = "time: mean " ;</w:t>
      </w:r>
    </w:p>
    <w:p w14:paraId="717C30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</w:p>
    <w:p w14:paraId="4453F45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// global attributes:</w:t>
      </w:r>
    </w:p>
    <w:p w14:paraId="63D1BF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Conventions = "CF-1.3" ;</w:t>
      </w:r>
    </w:p>
    <w:p w14:paraId="00B790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lpham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= 0.5f ;</w:t>
      </w:r>
    </w:p>
    <w:p w14:paraId="1D3C1D2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}</w:t>
      </w:r>
    </w:p>
    <w:p w14:paraId="606A9727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2637894F" w14:textId="4AD461E1" w:rsidR="002F109D" w:rsidRPr="003A24EF" w:rsidRDefault="002F109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3A24EF">
        <w:rPr>
          <w:rFonts w:ascii="Arial" w:hAnsi="Arial" w:cs="Arial"/>
          <w:sz w:val="22"/>
          <w:szCs w:val="22"/>
          <w:u w:val="single"/>
          <w:lang w:val="en-US"/>
        </w:rPr>
        <w:t>o72tga.pel3dec.nc (Regional Model Daily Averages)</w:t>
      </w:r>
    </w:p>
    <w:p w14:paraId="6639151E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p w14:paraId="0EBFC7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etcdf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o72tga.pel3dec {</w:t>
      </w:r>
    </w:p>
    <w:p w14:paraId="6E52ACF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dimensions:</w:t>
      </w:r>
    </w:p>
    <w:p w14:paraId="74C1553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0 = UNLIMITED ; // (1 currently)</w:t>
      </w:r>
    </w:p>
    <w:p w14:paraId="37EE291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time1 = 1 ;</w:t>
      </w:r>
    </w:p>
    <w:p w14:paraId="46AC48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0 = 1 ;</w:t>
      </w:r>
    </w:p>
    <w:p w14:paraId="5A673AB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1 = 1 ;</w:t>
      </w:r>
    </w:p>
    <w:p w14:paraId="45441F8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2 = 1 ;</w:t>
      </w:r>
    </w:p>
    <w:p w14:paraId="617A357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3 = 1 ;</w:t>
      </w:r>
    </w:p>
    <w:p w14:paraId="2862E62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4 = 3 ;</w:t>
      </w:r>
    </w:p>
    <w:p w14:paraId="75238B8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5 = 1 ;</w:t>
      </w:r>
    </w:p>
    <w:p w14:paraId="6FABB5F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6 = 2 ;</w:t>
      </w:r>
    </w:p>
    <w:p w14:paraId="296FD5E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z7 = 1 ;</w:t>
      </w:r>
    </w:p>
    <w:p w14:paraId="426E331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0 = 119 ;</w:t>
      </w:r>
    </w:p>
    <w:p w14:paraId="18AC002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0 = 122 ;</w:t>
      </w:r>
    </w:p>
    <w:p w14:paraId="198FCF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atitude1 = 118 ;</w:t>
      </w:r>
    </w:p>
    <w:p w14:paraId="3D11DBE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longitude1 = 122 ;</w:t>
      </w:r>
    </w:p>
    <w:p w14:paraId="712EEA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variables:</w:t>
      </w:r>
    </w:p>
    <w:p w14:paraId="2FD749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1360D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standard_name = "time" ;</w:t>
      </w:r>
    </w:p>
    <w:p w14:paraId="41AF749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axis = "T" ;</w:t>
      </w:r>
    </w:p>
    <w:p w14:paraId="031856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calendar = "360_day" ;</w:t>
      </w:r>
    </w:p>
    <w:p w14:paraId="57C5607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units = "days since 2011-12-01 00:00:00" ;</w:t>
      </w:r>
    </w:p>
    <w:p w14:paraId="4A13799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meaning_period = "720 hours" ;</w:t>
      </w:r>
    </w:p>
    <w:p w14:paraId="682CB96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0:meaning_sampling_frequency = "3 hours" ;</w:t>
      </w:r>
    </w:p>
    <w:p w14:paraId="16D2521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tim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im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1DA3AE0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standard_name = "time" ;</w:t>
      </w:r>
    </w:p>
    <w:p w14:paraId="2B58C19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axis = "T" ;</w:t>
      </w:r>
    </w:p>
    <w:p w14:paraId="0707F01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calendar = "360_day" ;</w:t>
      </w:r>
    </w:p>
    <w:p w14:paraId="569340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units = "days since 2011-12-01 00:00:00" ;</w:t>
      </w:r>
    </w:p>
    <w:p w14:paraId="6A27289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period = "720 hours" ;</w:t>
      </w:r>
    </w:p>
    <w:p w14:paraId="7B4DF1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time1:meaning_sampling_frequency = "1 hours" ;</w:t>
      </w:r>
    </w:p>
    <w:p w14:paraId="78307C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72282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standard_name = "height" ;</w:t>
      </w:r>
    </w:p>
    <w:p w14:paraId="01F40E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units = "m" ;</w:t>
      </w:r>
    </w:p>
    <w:p w14:paraId="0AE9E8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0:direction = "up" ;</w:t>
      </w:r>
    </w:p>
    <w:p w14:paraId="4A7A2E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C61400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2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2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9E242D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3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3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82B9E2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standard_name = "height" ;</w:t>
      </w:r>
    </w:p>
    <w:p w14:paraId="0C5E384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units = "m" ;</w:t>
      </w:r>
    </w:p>
    <w:p w14:paraId="15A198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3:direction = "up" ;</w:t>
      </w:r>
    </w:p>
    <w:p w14:paraId="7366C2E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4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4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850C62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DCFA2A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19FFFF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4:direction = "down" ;</w:t>
      </w:r>
    </w:p>
    <w:p w14:paraId="722B870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5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5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0AE7679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A7DE7A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B2C6BF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5:direction = "down" ;</w:t>
      </w:r>
    </w:p>
    <w:p w14:paraId="723710C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6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6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458BED6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420328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hPa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240682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6:direction = "down" ;</w:t>
      </w:r>
    </w:p>
    <w:p w14:paraId="7BE754B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z7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z7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4AAAA9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standard_name = "height" ;</w:t>
      </w:r>
    </w:p>
    <w:p w14:paraId="525EF1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units = "m" ;</w:t>
      </w:r>
    </w:p>
    <w:p w14:paraId="1F624C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z7:direction = "up" ;</w:t>
      </w:r>
    </w:p>
    <w:p w14:paraId="191434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3726596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at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54023C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units = "degrees" ;</w:t>
      </w:r>
    </w:p>
    <w:p w14:paraId="18A84F1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0:axis = "Y" ;</w:t>
      </w:r>
    </w:p>
    <w:p w14:paraId="0BEF3D7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0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0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415A75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DC2904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units = "degrees" ;</w:t>
      </w:r>
    </w:p>
    <w:p w14:paraId="2C25A01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0:axis = "X" ;</w:t>
      </w:r>
    </w:p>
    <w:p w14:paraId="3A7AE0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atitude0(latitude0, longitude0) ;</w:t>
      </w:r>
    </w:p>
    <w:p w14:paraId="16F8FD6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0:standard_name = "latitude" ;</w:t>
      </w:r>
    </w:p>
    <w:p w14:paraId="691EBE5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B7A2DC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ongitude0(latitude0, longitude0) ;</w:t>
      </w:r>
    </w:p>
    <w:p w14:paraId="793C3C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0:standard_name = "longitude" ;</w:t>
      </w:r>
    </w:p>
    <w:p w14:paraId="16DFA21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0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C5918C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char rotated_pole0 ;</w:t>
      </w:r>
    </w:p>
    <w:p w14:paraId="21176E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mapping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rotated_latitude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B06054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north_pole_latitude = 39.25f ;</w:t>
      </w:r>
    </w:p>
    <w:p w14:paraId="510671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0:grid_north_pole_longitude = 198.f ;</w:t>
      </w:r>
    </w:p>
    <w:p w14:paraId="7F3A58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at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at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7C6635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at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82837D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units = "degrees" ;</w:t>
      </w:r>
    </w:p>
    <w:p w14:paraId="39F375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atitude1:axis = "Y" ;</w:t>
      </w:r>
    </w:p>
    <w:p w14:paraId="4BFCBC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longitude1(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ongitude1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) ;</w:t>
      </w:r>
    </w:p>
    <w:p w14:paraId="39DC57A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rid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51C921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units = "degrees" ;</w:t>
      </w:r>
    </w:p>
    <w:p w14:paraId="441D5B1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longitude1:axis = "X" ;</w:t>
      </w:r>
    </w:p>
    <w:p w14:paraId="353B65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atitude1(latitude1, longitude1) ;</w:t>
      </w:r>
    </w:p>
    <w:p w14:paraId="42AF07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1:standard_name = "latitude" ;</w:t>
      </w:r>
    </w:p>
    <w:p w14:paraId="4FAD57C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at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north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80C7A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global_longitude1(latitude1, longitude1) ;</w:t>
      </w:r>
    </w:p>
    <w:p w14:paraId="21C4763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1:standard_name = "longitude" ;</w:t>
      </w:r>
    </w:p>
    <w:p w14:paraId="08F7DD2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global_longitude1:units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degrees_eas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27EC958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char rotated_pole1 ;</w:t>
      </w:r>
    </w:p>
    <w:p w14:paraId="3A3082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mapping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rotated_latitude_longitud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21405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north_pole_latitude = 39.25f ;</w:t>
      </w:r>
    </w:p>
    <w:p w14:paraId="0536B4B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rotated_pole1:grid_north_pole_longitude = 198.f ;</w:t>
      </w:r>
    </w:p>
    <w:p w14:paraId="1EC0C45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6(time0, z0, latitude0, longitude0) ;</w:t>
      </w:r>
    </w:p>
    <w:p w14:paraId="643976A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_FillValue = -1.073742e+09f ;</w:t>
      </w:r>
    </w:p>
    <w:p w14:paraId="0B8ABDB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grid_mapping = "rotated_pole0" ;</w:t>
      </w:r>
    </w:p>
    <w:p w14:paraId="649CDA6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coordinates = "global_longitude0 global_latitude0" ;</w:t>
      </w:r>
    </w:p>
    <w:p w14:paraId="7073F28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item = "201" ;</w:t>
      </w:r>
    </w:p>
    <w:p w14:paraId="2B2C96C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sh_section = "1" ;</w:t>
      </w:r>
    </w:p>
    <w:p w14:paraId="68A08F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field_code = "186" ;</w:t>
      </w:r>
    </w:p>
    <w:p w14:paraId="72B8B6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net_downward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33BA4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long_name = "NET DOWN SURFACE SW FLUX: SW TS ONLY" ;</w:t>
      </w:r>
    </w:p>
    <w:p w14:paraId="122E3CA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units = "W m-2" ;</w:t>
      </w:r>
    </w:p>
    <w:p w14:paraId="12D9363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6:cell_method = "time: mean " ;</w:t>
      </w:r>
    </w:p>
    <w:p w14:paraId="3200F5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0(time1, z1, latitude0, longitude0) ;</w:t>
      </w:r>
    </w:p>
    <w:p w14:paraId="69C7D79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_FillValue = -1.073742e+09f ;</w:t>
      </w:r>
    </w:p>
    <w:p w14:paraId="32A679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grid_mapping = "rotated_pole0" ;</w:t>
      </w:r>
    </w:p>
    <w:p w14:paraId="37A20F3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coordinates = "global_longitude0 global_latitude0" ;</w:t>
      </w:r>
    </w:p>
    <w:p w14:paraId="5F2D741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sh_item = "207" ;</w:t>
      </w:r>
    </w:p>
    <w:p w14:paraId="6DCB4D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sh_section = "1" ;</w:t>
      </w:r>
    </w:p>
    <w:p w14:paraId="2B57DC7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field_code = "200" ;</w:t>
      </w:r>
    </w:p>
    <w:p w14:paraId="64B28F7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incom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1376D5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long_name = "INCOMING SW RAD FLUX (TOA): ALL TSS" ;</w:t>
      </w:r>
    </w:p>
    <w:p w14:paraId="366ADF5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units = "W m-2" ;</w:t>
      </w:r>
    </w:p>
    <w:p w14:paraId="3D07486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0:cell_method = "time: mean " ;</w:t>
      </w:r>
    </w:p>
    <w:p w14:paraId="5B706C0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1(time0, z1, latitude0, longitude0) ;</w:t>
      </w:r>
    </w:p>
    <w:p w14:paraId="02EE457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_FillValue = -1.073742e+09f ;</w:t>
      </w:r>
    </w:p>
    <w:p w14:paraId="09EC44D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grid_mapping = "rotated_pole0" ;</w:t>
      </w:r>
    </w:p>
    <w:p w14:paraId="4819DF0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coordinates = "global_longitude0 global_latitude0" ;</w:t>
      </w:r>
    </w:p>
    <w:p w14:paraId="238EB2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sh_item = "208" ;</w:t>
      </w:r>
    </w:p>
    <w:p w14:paraId="34594F8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sh_section = "1" ;</w:t>
      </w:r>
    </w:p>
    <w:p w14:paraId="614D387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field_code = "201" ;</w:t>
      </w:r>
    </w:p>
    <w:p w14:paraId="6A7D58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outgo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5B508F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long_name = "OUTGOING SW RAD FLUX (TOA)" ;</w:t>
      </w:r>
    </w:p>
    <w:p w14:paraId="6D2693C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units = "W m-2" ;</w:t>
      </w:r>
    </w:p>
    <w:p w14:paraId="7BFFDFC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1:cell_method = "time: mean " ;</w:t>
      </w:r>
    </w:p>
    <w:p w14:paraId="2239C9C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3(time0, z0, latitude0, longitude0) ;</w:t>
      </w:r>
    </w:p>
    <w:p w14:paraId="1DFE15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_FillValue = -1.073742e+09f ;</w:t>
      </w:r>
    </w:p>
    <w:p w14:paraId="378344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grid_mapping = "rotated_pole0" ;</w:t>
      </w:r>
    </w:p>
    <w:p w14:paraId="41D55D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coordinates = "global_longitude0 global_latitude0" ;</w:t>
      </w:r>
    </w:p>
    <w:p w14:paraId="31839B8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item = "235" ;</w:t>
      </w:r>
    </w:p>
    <w:p w14:paraId="20F1B9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sh_section = "1" ;</w:t>
      </w:r>
    </w:p>
    <w:p w14:paraId="74774C1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field_code = "203" ;</w:t>
      </w:r>
    </w:p>
    <w:p w14:paraId="1FAEB34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short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C21333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long_name = "TOTAL DOWNWARD SURFACE SW FLUX" ;</w:t>
      </w:r>
    </w:p>
    <w:p w14:paraId="70B69F3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units = "W m-2" ;</w:t>
      </w:r>
    </w:p>
    <w:p w14:paraId="29060F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3:cell_method = "time: mean " ;</w:t>
      </w:r>
    </w:p>
    <w:p w14:paraId="68865B4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30(time0, z2, latitude0, longitude0) ;</w:t>
      </w:r>
    </w:p>
    <w:p w14:paraId="0568D69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_FillValue = -1.073742e+09f ;</w:t>
      </w:r>
    </w:p>
    <w:p w14:paraId="21FD14E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grid_mapping = "rotated_pole0" ;</w:t>
      </w:r>
    </w:p>
    <w:p w14:paraId="0516D4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coordinates = "global_longitude0 global_latitude0" ;</w:t>
      </w:r>
    </w:p>
    <w:p w14:paraId="57D5C2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stash_item = 204 ;</w:t>
      </w:r>
    </w:p>
    <w:p w14:paraId="3EA2A6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stash_section = 2 ;</w:t>
      </w:r>
    </w:p>
    <w:p w14:paraId="00CD13A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0:cell_method = "time: mean " ;</w:t>
      </w:r>
    </w:p>
    <w:p w14:paraId="56773C8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6(time0, z1, latitude0, longitude0) ;</w:t>
      </w:r>
    </w:p>
    <w:p w14:paraId="375967C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_FillValue = -1.073742e+09f ;</w:t>
      </w:r>
    </w:p>
    <w:p w14:paraId="7BEFEC3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grid_mapping = "rotated_pole0" ;</w:t>
      </w:r>
    </w:p>
    <w:p w14:paraId="3E46553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coordinates = "global_longitude0 global_latitude0" ;</w:t>
      </w:r>
    </w:p>
    <w:p w14:paraId="2B4031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sh_item = "205" ;</w:t>
      </w:r>
    </w:p>
    <w:p w14:paraId="58C1FFA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sh_section = "2" ;</w:t>
      </w:r>
    </w:p>
    <w:p w14:paraId="257A50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field_code = "206" ;</w:t>
      </w:r>
    </w:p>
    <w:p w14:paraId="607541C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toa_net_upward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D6A509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long_name = "OUTGOING LW RAD FLUX (TOA)" ;</w:t>
      </w:r>
    </w:p>
    <w:p w14:paraId="42A2285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units = "W m-2" ;</w:t>
      </w:r>
    </w:p>
    <w:p w14:paraId="61F16A2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6:cell_method = "time: mean " ;</w:t>
      </w:r>
    </w:p>
    <w:p w14:paraId="0581C23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205(time0, z0, latitude0, longitude0) ;</w:t>
      </w:r>
    </w:p>
    <w:p w14:paraId="5E03A6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_FillValue = -1.073742e+09f ;</w:t>
      </w:r>
    </w:p>
    <w:p w14:paraId="4D248C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grid_mapping = "rotated_pole0" ;</w:t>
      </w:r>
    </w:p>
    <w:p w14:paraId="0E2FEBA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coordinates = "global_longitude0 global_latitude0" ;</w:t>
      </w:r>
    </w:p>
    <w:p w14:paraId="5F6FA8D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item = "207" ;</w:t>
      </w:r>
    </w:p>
    <w:p w14:paraId="59AC93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sh_section = "2" ;</w:t>
      </w:r>
    </w:p>
    <w:p w14:paraId="4CB591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field_code = "205" ;</w:t>
      </w:r>
    </w:p>
    <w:p w14:paraId="6CA8016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downwelling_longwave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449A2C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long_name = "DOWNWARD LW RAD FLUX: SURFACE" ;</w:t>
      </w:r>
    </w:p>
    <w:p w14:paraId="17F6A38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units = "W m-2" ;</w:t>
      </w:r>
    </w:p>
    <w:p w14:paraId="6BEB655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205:cell_method = "time: mean " ;</w:t>
      </w:r>
    </w:p>
    <w:p w14:paraId="409B1CB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48(time1, z3, latitude1, longitude1) ;</w:t>
      </w:r>
    </w:p>
    <w:p w14:paraId="19A939D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_FillValue = -1.073742e+09f ;</w:t>
      </w:r>
    </w:p>
    <w:p w14:paraId="0C1C26F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grid_mapping = "rotated_pole1" ;</w:t>
      </w:r>
    </w:p>
    <w:p w14:paraId="2F0FF7B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coordinates = "global_longitude1 global_latitude1" ;</w:t>
      </w:r>
    </w:p>
    <w:p w14:paraId="129E4E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stash_item = "225" ;</w:t>
      </w:r>
    </w:p>
    <w:p w14:paraId="5E2F4D6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stash_section = "3" ;</w:t>
      </w:r>
    </w:p>
    <w:p w14:paraId="57B9F37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field_code = "56" ;</w:t>
      </w:r>
    </w:p>
    <w:p w14:paraId="13BDDDC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east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5F28C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long_name = "10 METRE WIND U-COMP" ;</w:t>
      </w:r>
    </w:p>
    <w:p w14:paraId="74F606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units = "m s-1" ;</w:t>
      </w:r>
    </w:p>
    <w:p w14:paraId="1D61985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8:cell_method = "time: mean " ;</w:t>
      </w:r>
    </w:p>
    <w:p w14:paraId="441DBDC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49(time1, z3, latitude1, longitude1) ;</w:t>
      </w:r>
    </w:p>
    <w:p w14:paraId="440697B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_FillValue = -1.073742e+09f ;</w:t>
      </w:r>
    </w:p>
    <w:p w14:paraId="4BF8380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grid_mapping = "rotated_pole1" ;</w:t>
      </w:r>
    </w:p>
    <w:p w14:paraId="0C8B375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coordinates = "global_longitude1 global_latitude1" ;</w:t>
      </w:r>
    </w:p>
    <w:p w14:paraId="53D7F98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stash_item = "226" ;</w:t>
      </w:r>
    </w:p>
    <w:p w14:paraId="1F8C647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stash_section = "3" ;</w:t>
      </w:r>
    </w:p>
    <w:p w14:paraId="67F8154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field_code = "57" ;</w:t>
      </w:r>
    </w:p>
    <w:p w14:paraId="335641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orth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F2A27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long_name = "10 METRE WIND V-COMP" ;</w:t>
      </w:r>
    </w:p>
    <w:p w14:paraId="5F4701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units = "m s-1" ;</w:t>
      </w:r>
    </w:p>
    <w:p w14:paraId="420128E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49:cell_method = "time: mean " ;</w:t>
      </w:r>
    </w:p>
    <w:p w14:paraId="418B923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15(time1, z0, latitude0, longitude0) ;</w:t>
      </w:r>
    </w:p>
    <w:p w14:paraId="22762A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_FillValue = -1.073742e+09f ;</w:t>
      </w:r>
    </w:p>
    <w:p w14:paraId="2A423E7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grid_mapping = "rotated_pole0" ;</w:t>
      </w:r>
    </w:p>
    <w:p w14:paraId="4A6246C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coordinates = "global_longitude0 global_latitude0" ;</w:t>
      </w:r>
    </w:p>
    <w:p w14:paraId="3742E07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stash_item = 229 ;</w:t>
      </w:r>
    </w:p>
    <w:p w14:paraId="1BAA25B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stash_section = 3 ;</w:t>
      </w:r>
    </w:p>
    <w:p w14:paraId="6975102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15:cell_method = "time: mean " ;</w:t>
      </w:r>
    </w:p>
    <w:p w14:paraId="4AF996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80(time1, z0, latitude0, longitude0) ;</w:t>
      </w:r>
    </w:p>
    <w:p w14:paraId="6422342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_FillValue = -1.073742e+09f ;</w:t>
      </w:r>
    </w:p>
    <w:p w14:paraId="0F38EBD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grid_mapping = "rotated_pole0" ;</w:t>
      </w:r>
    </w:p>
    <w:p w14:paraId="15BC0E6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coordinates = "global_longitude0 global_latitude0" ;</w:t>
      </w:r>
    </w:p>
    <w:p w14:paraId="6A81CFA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sh_item = "234" ;</w:t>
      </w:r>
    </w:p>
    <w:p w14:paraId="1107F6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sh_section = "3" ;</w:t>
      </w:r>
    </w:p>
    <w:p w14:paraId="798E85B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field_code = "180" ;</w:t>
      </w:r>
    </w:p>
    <w:p w14:paraId="6BAB980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upward_latent_heat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0F48F1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long_name = "SURFACE LATENT HEAT FLUX W/M2" ;</w:t>
      </w:r>
    </w:p>
    <w:p w14:paraId="3121A4D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units = "W m-2" ;</w:t>
      </w:r>
    </w:p>
    <w:p w14:paraId="72BDBD3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80:cell_method = "time: mean " ;</w:t>
      </w:r>
    </w:p>
    <w:p w14:paraId="7411FE5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(time1, z3, latitude0, longitude0) ;</w:t>
      </w:r>
    </w:p>
    <w:p w14:paraId="715825F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_FillValue = -1.073742e+09f ;</w:t>
      </w:r>
    </w:p>
    <w:p w14:paraId="5DB4D85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grid_mapping = "rotated_pole0" ;</w:t>
      </w:r>
    </w:p>
    <w:p w14:paraId="7DDC14D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coordinates = "global_longitude0 global_latitude0" ;</w:t>
      </w:r>
    </w:p>
    <w:p w14:paraId="7F192FE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item = "236" ;</w:t>
      </w:r>
    </w:p>
    <w:p w14:paraId="044FDE6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sh_section = "3" ;</w:t>
      </w:r>
    </w:p>
    <w:p w14:paraId="0712F5E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field_code = "16" ;</w:t>
      </w:r>
    </w:p>
    <w:p w14:paraId="7D70370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4FC8D9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long_name = "TEMPERATURE AT 1.5M" ;</w:t>
      </w:r>
    </w:p>
    <w:p w14:paraId="77CFD5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units = "K" ;</w:t>
      </w:r>
    </w:p>
    <w:p w14:paraId="7B31456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:cell_method = "time: mean " ;</w:t>
      </w:r>
    </w:p>
    <w:p w14:paraId="2C418E5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1(time1, z3, latitude0, longitude0) ;</w:t>
      </w:r>
    </w:p>
    <w:p w14:paraId="69FF53E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_FillValue = -1.073742e+09f ;</w:t>
      </w:r>
    </w:p>
    <w:p w14:paraId="0343E2F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grid_mapping = "rotated_pole0" ;</w:t>
      </w:r>
    </w:p>
    <w:p w14:paraId="5E673A8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coordinates = "global_longitude0 global_latitude0" ;</w:t>
      </w:r>
    </w:p>
    <w:p w14:paraId="393E3A1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item = "236" ;</w:t>
      </w:r>
    </w:p>
    <w:p w14:paraId="234799C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sh_section = "3" ;</w:t>
      </w:r>
    </w:p>
    <w:p w14:paraId="0CE2AF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field_code = "16" ;</w:t>
      </w:r>
    </w:p>
    <w:p w14:paraId="6F61433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15C33C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long_name = "TEMPERATURE AT 1.5M" ;</w:t>
      </w:r>
    </w:p>
    <w:p w14:paraId="493B25F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units = "K" ;</w:t>
      </w:r>
    </w:p>
    <w:p w14:paraId="7D2B87C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1:cell_method = "time: maximum " ;</w:t>
      </w:r>
    </w:p>
    <w:p w14:paraId="0A050B4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2(time1, z3, latitude0, longitude0) ;</w:t>
      </w:r>
    </w:p>
    <w:p w14:paraId="7E8E73F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_FillValue = -1.073742e+09f ;</w:t>
      </w:r>
    </w:p>
    <w:p w14:paraId="3A02B3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grid_mapping = "rotated_pole0" ;</w:t>
      </w:r>
    </w:p>
    <w:p w14:paraId="14AE06E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coordinates = "global_longitude0 global_latitude0" ;</w:t>
      </w:r>
    </w:p>
    <w:p w14:paraId="734BA2F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sh_item = "236" ;</w:t>
      </w:r>
    </w:p>
    <w:p w14:paraId="37B879E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sh_section = "3" ;</w:t>
      </w:r>
    </w:p>
    <w:p w14:paraId="3B2A9E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field_code = "16" ;</w:t>
      </w:r>
    </w:p>
    <w:p w14:paraId="6D0850C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30EF9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long_name = "TEMPERATURE AT 1.5M" ;</w:t>
      </w:r>
    </w:p>
    <w:p w14:paraId="207F865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units = "K" ;</w:t>
      </w:r>
    </w:p>
    <w:p w14:paraId="5751C9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2:cell_method = "time: minimum " ;</w:t>
      </w:r>
    </w:p>
    <w:p w14:paraId="77B732D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5(time1, z3, latitude0, longitude0) ;</w:t>
      </w:r>
    </w:p>
    <w:p w14:paraId="4A25F72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_FillValue = -1.073742e+09f ;</w:t>
      </w:r>
    </w:p>
    <w:p w14:paraId="2D87BB6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grid_mapping = "rotated_pole0" ;</w:t>
      </w:r>
    </w:p>
    <w:p w14:paraId="4B2C702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coordinates = "global_longitude0 global_latitude0" ;</w:t>
      </w:r>
    </w:p>
    <w:p w14:paraId="02D6471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stash_item = 237 ;</w:t>
      </w:r>
    </w:p>
    <w:p w14:paraId="7171A0B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stash_section = 3 ;</w:t>
      </w:r>
    </w:p>
    <w:p w14:paraId="2F30174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:cell_method = "time: mean " ;</w:t>
      </w:r>
    </w:p>
    <w:p w14:paraId="62FACEF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(time1, z3, latitude1, longitude1) ;</w:t>
      </w:r>
    </w:p>
    <w:p w14:paraId="4AE3E74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_FillValue = -1.073742e+09f ;</w:t>
      </w:r>
    </w:p>
    <w:p w14:paraId="242D469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grid_mapping = "rotated_pole1" ;</w:t>
      </w:r>
    </w:p>
    <w:p w14:paraId="77F9217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coordinates = "global_longitude1 global_latitude1" ;</w:t>
      </w:r>
    </w:p>
    <w:p w14:paraId="2B857E3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item = "249" ;</w:t>
      </w:r>
    </w:p>
    <w:p w14:paraId="3B47CF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sh_section = "3" ;</w:t>
      </w:r>
    </w:p>
    <w:p w14:paraId="4CEDAB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field_code = "50" ;</w:t>
      </w:r>
    </w:p>
    <w:p w14:paraId="54E455C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6BA79C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long_name = "10 METRE WIND SPEED M/S" ;</w:t>
      </w:r>
    </w:p>
    <w:p w14:paraId="4ADE5E4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units = "m s-1" ;</w:t>
      </w:r>
    </w:p>
    <w:p w14:paraId="4FD45A6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:cell_method = "time: mean " ;</w:t>
      </w:r>
    </w:p>
    <w:p w14:paraId="209C341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0_1(time1, z3, latitude1, longitude1) ;</w:t>
      </w:r>
    </w:p>
    <w:p w14:paraId="23877C6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_FillValue = -1.073742e+09f ;</w:t>
      </w:r>
    </w:p>
    <w:p w14:paraId="1FBC1C5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grid_mapping = "rotated_pole1" ;</w:t>
      </w:r>
    </w:p>
    <w:p w14:paraId="0E96F8F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coordinates = "global_longitude1 global_latitude1" ;</w:t>
      </w:r>
    </w:p>
    <w:p w14:paraId="50D8DA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item = "249" ;</w:t>
      </w:r>
    </w:p>
    <w:p w14:paraId="2A4E5BC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sh_section = "3" ;</w:t>
      </w:r>
    </w:p>
    <w:p w14:paraId="1B24172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field_code = "50" ;</w:t>
      </w:r>
    </w:p>
    <w:p w14:paraId="5298BA3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wind_spee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482C864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long_name = "10 METRE WIND SPEED M/S" ;</w:t>
      </w:r>
    </w:p>
    <w:p w14:paraId="6F292C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units = "m s-1" ;</w:t>
      </w:r>
    </w:p>
    <w:p w14:paraId="1993DC9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0_1:cell_method = "time: maximum " ;</w:t>
      </w:r>
    </w:p>
    <w:p w14:paraId="58821C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0(time1, z0, latitude0, longitude0) ;</w:t>
      </w:r>
    </w:p>
    <w:p w14:paraId="12928C1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_FillValue = -1.073742e+09f ;</w:t>
      </w:r>
    </w:p>
    <w:p w14:paraId="1B15ECA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grid_mapping = "rotated_pole0" ;</w:t>
      </w:r>
    </w:p>
    <w:p w14:paraId="3324C4B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coordinates = "global_longitude0 global_latitude0" ;</w:t>
      </w:r>
    </w:p>
    <w:p w14:paraId="249C937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item = "216" ;</w:t>
      </w:r>
    </w:p>
    <w:p w14:paraId="25D188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sh_section = "5" ;</w:t>
      </w:r>
    </w:p>
    <w:p w14:paraId="7264170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field_code = "90" ;</w:t>
      </w:r>
    </w:p>
    <w:p w14:paraId="04D427F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precipitation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A0EAA1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long_name = "TOTAL PRECIPITATION RATE KG/M2/S" ;</w:t>
      </w:r>
    </w:p>
    <w:p w14:paraId="7FA103E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units = "kg m-2 s-1" ;</w:t>
      </w:r>
    </w:p>
    <w:p w14:paraId="5F1EDD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0:cell_method = "time: mean " ;</w:t>
      </w:r>
    </w:p>
    <w:p w14:paraId="3E2EEB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06(time1, z0, latitude0, longitude0) ;</w:t>
      </w:r>
    </w:p>
    <w:p w14:paraId="2914BB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_FillValue = -1.073742e+09f ;</w:t>
      </w:r>
    </w:p>
    <w:p w14:paraId="1B63005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grid_mapping = "rotated_pole0" ;</w:t>
      </w:r>
    </w:p>
    <w:p w14:paraId="40111BB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coordinates = "global_longitude0 global_latitude0" ;</w:t>
      </w:r>
    </w:p>
    <w:p w14:paraId="6B611CF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sh_item = "208" ;</w:t>
      </w:r>
    </w:p>
    <w:p w14:paraId="07A0EF4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sh_section = "8" ;</w:t>
      </w:r>
    </w:p>
    <w:p w14:paraId="440805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field_code = "106" ;</w:t>
      </w:r>
    </w:p>
    <w:p w14:paraId="02B8AA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liquid_water_content_of_soil_layer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180844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long_name = "SOIL MOISTURE CONTENT" ;</w:t>
      </w:r>
    </w:p>
    <w:p w14:paraId="3A5F926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units = "kg m-2" ;</w:t>
      </w:r>
    </w:p>
    <w:p w14:paraId="7F7F640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06:cell_method = "time: mean " ;</w:t>
      </w:r>
    </w:p>
    <w:p w14:paraId="552C601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0(time1, z0, latitude0, longitude0) ;</w:t>
      </w:r>
    </w:p>
    <w:p w14:paraId="22702C2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_FillValue = -1.073742e+09f ;</w:t>
      </w:r>
    </w:p>
    <w:p w14:paraId="445A920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grid_mapping = "rotated_pole0" ;</w:t>
      </w:r>
    </w:p>
    <w:p w14:paraId="61A224A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coordinates = "global_longitude0 global_latitude0" ;</w:t>
      </w:r>
    </w:p>
    <w:p w14:paraId="24645D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stash_item = 231 ;</w:t>
      </w:r>
    </w:p>
    <w:p w14:paraId="3959560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stash_section = 8 ;</w:t>
      </w:r>
    </w:p>
    <w:p w14:paraId="33455FB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0:cell_method = "time: mean " ;</w:t>
      </w:r>
    </w:p>
    <w:p w14:paraId="077508C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2(time1, z0, latitude0, longitude0) ;</w:t>
      </w:r>
    </w:p>
    <w:p w14:paraId="2FDDACD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_FillValue = -1.073742e+09f ;</w:t>
      </w:r>
    </w:p>
    <w:p w14:paraId="663C1D4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grid_mapping = "rotated_pole0" ;</w:t>
      </w:r>
    </w:p>
    <w:p w14:paraId="2B3B111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coordinates = "global_longitude0 global_latitude0" ;</w:t>
      </w:r>
    </w:p>
    <w:p w14:paraId="140B8E5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sh_item = "234" ;</w:t>
      </w:r>
    </w:p>
    <w:p w14:paraId="1A5FE05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sh_section = "8" ;</w:t>
      </w:r>
    </w:p>
    <w:p w14:paraId="6B2F444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field_code = "1532" ;</w:t>
      </w:r>
    </w:p>
    <w:p w14:paraId="0F5C02C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runoff_flux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7E29CB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long_name = "SURFACE RUNOFF RATE KG/M2/S" ;</w:t>
      </w:r>
    </w:p>
    <w:p w14:paraId="2BA353A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units = "kg m-2 s-1" ;</w:t>
      </w:r>
    </w:p>
    <w:p w14:paraId="33CCFD7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2:cell_method = "time: mean " ;</w:t>
      </w:r>
    </w:p>
    <w:p w14:paraId="5A24A93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533(time1, z0, latitude0, longitude0) ;</w:t>
      </w:r>
    </w:p>
    <w:p w14:paraId="4B7CFE9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_FillValue = -1.073742e+09f ;</w:t>
      </w:r>
    </w:p>
    <w:p w14:paraId="153FF5F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grid_mapping = "rotated_pole0" ;</w:t>
      </w:r>
    </w:p>
    <w:p w14:paraId="51CC026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coordinates = "global_longitude0 global_latitude0" ;</w:t>
      </w:r>
    </w:p>
    <w:p w14:paraId="1A845A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stash_item = 235 ;</w:t>
      </w:r>
    </w:p>
    <w:p w14:paraId="629FCF3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stash_section = 8 ;</w:t>
      </w:r>
    </w:p>
    <w:p w14:paraId="27DE656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533:cell_method = "time: mean " ;</w:t>
      </w:r>
    </w:p>
    <w:p w14:paraId="19E3E4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6(time1, z4, latitude1, longitude1) ;</w:t>
      </w:r>
    </w:p>
    <w:p w14:paraId="56B9277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_FillValue = -1.073742e+09f ;</w:t>
      </w:r>
    </w:p>
    <w:p w14:paraId="182B2E5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grid_mapping = "rotated_pole1" ;</w:t>
      </w:r>
    </w:p>
    <w:p w14:paraId="4B9D5EA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coordinates = "global_longitude1 global_latitude1" ;</w:t>
      </w:r>
    </w:p>
    <w:p w14:paraId="6F44019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sh_item = "201" ;</w:t>
      </w:r>
    </w:p>
    <w:p w14:paraId="1EFE7D3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sh_section = "15" ;</w:t>
      </w:r>
    </w:p>
    <w:p w14:paraId="24165BA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field_code = "56" ;</w:t>
      </w:r>
    </w:p>
    <w:p w14:paraId="08C70A1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east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56DB91F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long_name = "U COMPNT OF WIND ON PRESSURE LEVELS" ;</w:t>
      </w:r>
    </w:p>
    <w:p w14:paraId="407C6B2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units = "m s-1" ;</w:t>
      </w:r>
    </w:p>
    <w:p w14:paraId="0026B12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6:cell_method = "time: mean " ;</w:t>
      </w:r>
    </w:p>
    <w:p w14:paraId="6765CDD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57(time1, z4, latitude1, longitude1) ;</w:t>
      </w:r>
    </w:p>
    <w:p w14:paraId="4795F02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_FillValue = -1.073742e+09f ;</w:t>
      </w:r>
    </w:p>
    <w:p w14:paraId="5E2A912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grid_mapping = "rotated_pole1" ;</w:t>
      </w:r>
    </w:p>
    <w:p w14:paraId="220FA3F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coordinates = "global_longitude1 global_latitude1" ;</w:t>
      </w:r>
    </w:p>
    <w:p w14:paraId="4D112A6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sh_item = "202" ;</w:t>
      </w:r>
    </w:p>
    <w:p w14:paraId="26952AD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sh_section = "15" ;</w:t>
      </w:r>
    </w:p>
    <w:p w14:paraId="4399E12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field_code = "57" ;</w:t>
      </w:r>
    </w:p>
    <w:p w14:paraId="0160A8D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northward_wind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7438D3C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long_name = "V COMPNT OF WIND ON PRESSURE LEVELS" ;</w:t>
      </w:r>
    </w:p>
    <w:p w14:paraId="43217D8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units = "m s-1" ;</w:t>
      </w:r>
    </w:p>
    <w:p w14:paraId="76DA137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57:cell_method = "time: mean " ;</w:t>
      </w:r>
    </w:p>
    <w:p w14:paraId="272896A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5_1(time1, z5, latitude1, longitude1) ;</w:t>
      </w:r>
    </w:p>
    <w:p w14:paraId="5B27DB3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_FillValue = -1.073742e+09f ;</w:t>
      </w:r>
    </w:p>
    <w:p w14:paraId="2312557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grid_mapping = "rotated_pole1" ;</w:t>
      </w:r>
    </w:p>
    <w:p w14:paraId="11660A8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coordinates = "global_longitude1 global_latitude1" ;</w:t>
      </w:r>
    </w:p>
    <w:p w14:paraId="12ADC0E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stash_item = 226 ;</w:t>
      </w:r>
    </w:p>
    <w:p w14:paraId="2ECDD65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stash_section = 15 ;</w:t>
      </w:r>
    </w:p>
    <w:p w14:paraId="29A5074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5_1:cell_method = "time: mean " ;</w:t>
      </w:r>
    </w:p>
    <w:p w14:paraId="3B14D45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(time1, z6, latitude0, longitude0) ;</w:t>
      </w:r>
    </w:p>
    <w:p w14:paraId="29229AC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_FillValue = -1.073742e+09f ;</w:t>
      </w:r>
    </w:p>
    <w:p w14:paraId="2F99366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grid_mapping = "rotated_pole0" ;</w:t>
      </w:r>
    </w:p>
    <w:p w14:paraId="23C8493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coordinates = "global_longitude0 global_latitude0" ;</w:t>
      </w:r>
    </w:p>
    <w:p w14:paraId="55AE516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item = "202" ;</w:t>
      </w:r>
    </w:p>
    <w:p w14:paraId="1B757E4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sh_section = "16" ;</w:t>
      </w:r>
    </w:p>
    <w:p w14:paraId="057A94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field_code = "1" ;</w:t>
      </w:r>
    </w:p>
    <w:p w14:paraId="4A96645E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geopotential_heigh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695536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long_name = "GEOPOTENTIAL HEIGHT: PRESSURE LEVELS" ;</w:t>
      </w:r>
    </w:p>
    <w:p w14:paraId="29AE37F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units = "m" ;</w:t>
      </w:r>
    </w:p>
    <w:p w14:paraId="1BA4ECF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:cell_method = "time: mean " ;</w:t>
      </w:r>
    </w:p>
    <w:p w14:paraId="2124C15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16_3(time1, z4, latitude0, longitude0) ;</w:t>
      </w:r>
    </w:p>
    <w:p w14:paraId="1A18E94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_FillValue = -1.073742e+09f ;</w:t>
      </w:r>
    </w:p>
    <w:p w14:paraId="48B988F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grid_mapping = "rotated_pole0" ;</w:t>
      </w:r>
    </w:p>
    <w:p w14:paraId="10C7DBC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coordinates = "global_longitude0 global_latitude0" ;</w:t>
      </w:r>
    </w:p>
    <w:p w14:paraId="5E46FA5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sh_item = "203" ;</w:t>
      </w:r>
    </w:p>
    <w:p w14:paraId="63FDE8E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sh_section = "16" ;</w:t>
      </w:r>
    </w:p>
    <w:p w14:paraId="1EDC492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field_code = "16" ;</w:t>
      </w:r>
    </w:p>
    <w:p w14:paraId="03EEF3E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temperature_at_pressure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010E8D4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long_name = "TEMPERATURE ON PRESSURE LEVELS" ;</w:t>
      </w:r>
    </w:p>
    <w:p w14:paraId="264E996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units = "K" ;</w:t>
      </w:r>
    </w:p>
    <w:p w14:paraId="306028F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16_3:cell_method = "time: mean " ;</w:t>
      </w:r>
    </w:p>
    <w:p w14:paraId="7410463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8(time1, z7, latitude0, longitude0) ;</w:t>
      </w:r>
    </w:p>
    <w:p w14:paraId="2F6269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_FillValue = -1.073742e+09f ;</w:t>
      </w:r>
    </w:p>
    <w:p w14:paraId="6D82FB4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grid_mapping = "rotated_pole0" ;</w:t>
      </w:r>
    </w:p>
    <w:p w14:paraId="54EF9A87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coordinates = "global_longitude0 global_latitude0" ;</w:t>
      </w:r>
    </w:p>
    <w:p w14:paraId="07081A1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item = "222" ;</w:t>
      </w:r>
    </w:p>
    <w:p w14:paraId="5CDCBC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sh_section = "16" ;</w:t>
      </w:r>
    </w:p>
    <w:p w14:paraId="1B3EB25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field_code = "8" ;</w:t>
      </w:r>
    </w:p>
    <w:p w14:paraId="4F4C21E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ir_pressure_at_sea_level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36BE39A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long_name = "PRESSURE AT MEAN SEA LEVEL" ;</w:t>
      </w:r>
    </w:p>
    <w:p w14:paraId="3AB7344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units = "Pa" ;</w:t>
      </w:r>
    </w:p>
    <w:p w14:paraId="215D7BD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8:cell_method = "time: mean " ;</w:t>
      </w:r>
    </w:p>
    <w:p w14:paraId="1A656843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93(time1, z0, latitude0, longitude0) ;</w:t>
      </w:r>
    </w:p>
    <w:p w14:paraId="3F5D94C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_FillValue = -1.073742e+09f ;</w:t>
      </w:r>
    </w:p>
    <w:p w14:paraId="04225AB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grid_mapping = "rotated_pole0" ;</w:t>
      </w:r>
    </w:p>
    <w:p w14:paraId="34FFA51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coordinates = "global_longitude0 global_latitude0" ;</w:t>
      </w:r>
    </w:p>
    <w:p w14:paraId="4E6DC93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sh_item = "23" ;</w:t>
      </w:r>
    </w:p>
    <w:p w14:paraId="64CDE720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sh_section = "0" ;</w:t>
      </w:r>
    </w:p>
    <w:p w14:paraId="4A2898C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field_code = "93" ;</w:t>
      </w:r>
    </w:p>
    <w:p w14:paraId="127A088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urface_snow_amount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6EA6BF2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long_name = "SNOW AMOUNT AFTER TIMESTEP KG/M2" ;</w:t>
      </w:r>
    </w:p>
    <w:p w14:paraId="0E00CC6F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units = "kg m-2" ;</w:t>
      </w:r>
    </w:p>
    <w:p w14:paraId="4FAF82E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93:cell_method = "time: mean " ;</w:t>
      </w:r>
    </w:p>
    <w:p w14:paraId="1B3CF9A9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  <w:t>float field37(time1, z0, latitude0, longitude0) ;</w:t>
      </w:r>
    </w:p>
    <w:p w14:paraId="0D428EE8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_FillValue = -1.073742e+09f ;</w:t>
      </w:r>
    </w:p>
    <w:p w14:paraId="4D710AD6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grid_mapping = "rotated_pole0" ;</w:t>
      </w:r>
    </w:p>
    <w:p w14:paraId="04B9823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coordinates = "global_longitude0 global_latitude0" ;</w:t>
      </w:r>
    </w:p>
    <w:p w14:paraId="5BC47275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sh_item = "31" ;</w:t>
      </w:r>
    </w:p>
    <w:p w14:paraId="1A67D87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sh_section = "0" ;</w:t>
      </w:r>
    </w:p>
    <w:p w14:paraId="1CE8C8B1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field_code = "37" ;</w:t>
      </w:r>
    </w:p>
    <w:p w14:paraId="2967F84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standard_name = "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sea_ice_area_fraction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>" ;</w:t>
      </w:r>
    </w:p>
    <w:p w14:paraId="14ABBA2C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long_name = "SEA ICE FRACTION AFTER TIMESTEP" ;</w:t>
      </w:r>
    </w:p>
    <w:p w14:paraId="1B11D4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units = "1" ;</w:t>
      </w:r>
    </w:p>
    <w:p w14:paraId="160B1952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field37:cell_method = "time: mean " ;</w:t>
      </w:r>
    </w:p>
    <w:p w14:paraId="42D715D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</w:p>
    <w:p w14:paraId="506E862B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// global attributes:</w:t>
      </w:r>
    </w:p>
    <w:p w14:paraId="3B1DF304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Conventions = "CF-1.3" ;</w:t>
      </w:r>
    </w:p>
    <w:p w14:paraId="0700C0AA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ab/>
      </w:r>
      <w:r w:rsidRPr="003A24EF">
        <w:rPr>
          <w:rFonts w:ascii="Arial" w:hAnsi="Arial" w:cs="Arial"/>
          <w:sz w:val="22"/>
          <w:szCs w:val="22"/>
          <w:lang w:val="en-US"/>
        </w:rPr>
        <w:tab/>
        <w:t>:</w:t>
      </w:r>
      <w:proofErr w:type="spellStart"/>
      <w:r w:rsidRPr="003A24EF">
        <w:rPr>
          <w:rFonts w:ascii="Arial" w:hAnsi="Arial" w:cs="Arial"/>
          <w:sz w:val="22"/>
          <w:szCs w:val="22"/>
          <w:lang w:val="en-US"/>
        </w:rPr>
        <w:t>alpham</w:t>
      </w:r>
      <w:proofErr w:type="spellEnd"/>
      <w:r w:rsidRPr="003A24EF">
        <w:rPr>
          <w:rFonts w:ascii="Arial" w:hAnsi="Arial" w:cs="Arial"/>
          <w:sz w:val="22"/>
          <w:szCs w:val="22"/>
          <w:lang w:val="en-US"/>
        </w:rPr>
        <w:t xml:space="preserve"> = 0.5f ;</w:t>
      </w:r>
    </w:p>
    <w:p w14:paraId="42EBF5ED" w14:textId="77777777" w:rsidR="002F109D" w:rsidRPr="003A24EF" w:rsidRDefault="002F109D" w:rsidP="002F109D">
      <w:pPr>
        <w:rPr>
          <w:rFonts w:ascii="Arial" w:hAnsi="Arial" w:cs="Arial"/>
          <w:sz w:val="22"/>
          <w:szCs w:val="22"/>
          <w:lang w:val="en-US"/>
        </w:rPr>
      </w:pPr>
      <w:r w:rsidRPr="003A24EF">
        <w:rPr>
          <w:rFonts w:ascii="Arial" w:hAnsi="Arial" w:cs="Arial"/>
          <w:sz w:val="22"/>
          <w:szCs w:val="22"/>
          <w:lang w:val="en-US"/>
        </w:rPr>
        <w:t>}</w:t>
      </w:r>
    </w:p>
    <w:p w14:paraId="4AC64E34" w14:textId="77777777" w:rsidR="002F109D" w:rsidRPr="003A24EF" w:rsidRDefault="002F109D">
      <w:pPr>
        <w:rPr>
          <w:rFonts w:ascii="Arial" w:hAnsi="Arial" w:cs="Arial"/>
          <w:sz w:val="22"/>
          <w:szCs w:val="22"/>
          <w:lang w:val="en-US"/>
        </w:rPr>
      </w:pPr>
    </w:p>
    <w:sectPr w:rsidR="002F109D" w:rsidRPr="003A24EF" w:rsidSect="00B963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94"/>
    <w:rsid w:val="000F46DC"/>
    <w:rsid w:val="001C0E8C"/>
    <w:rsid w:val="002F109D"/>
    <w:rsid w:val="002F5994"/>
    <w:rsid w:val="003A24EF"/>
    <w:rsid w:val="004F6B6F"/>
    <w:rsid w:val="00544260"/>
    <w:rsid w:val="00947AFB"/>
    <w:rsid w:val="00B9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CEC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0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5859</Words>
  <Characters>33398</Characters>
  <Application>Microsoft Macintosh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llom</dc:creator>
  <cp:keywords/>
  <dc:description/>
  <cp:lastModifiedBy>David C H Wallom</cp:lastModifiedBy>
  <cp:revision>4</cp:revision>
  <dcterms:created xsi:type="dcterms:W3CDTF">2017-08-07T14:28:00Z</dcterms:created>
  <dcterms:modified xsi:type="dcterms:W3CDTF">2017-08-07T20:21:00Z</dcterms:modified>
</cp:coreProperties>
</file>